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F812C6" w14:textId="07936C40" w:rsidR="00776538" w:rsidRPr="00D324F3" w:rsidRDefault="00CF4AFA" w:rsidP="00D324F3">
      <w:pPr>
        <w:spacing w:line="480" w:lineRule="auto"/>
        <w:rPr>
          <w:rFonts w:asciiTheme="majorBidi" w:hAnsiTheme="majorBidi" w:cstheme="majorBidi"/>
          <w:b/>
          <w:bCs/>
        </w:rPr>
      </w:pPr>
      <w:r w:rsidRPr="00776538">
        <w:rPr>
          <w:rFonts w:asciiTheme="majorBidi" w:hAnsiTheme="majorBidi" w:cstheme="majorBidi"/>
          <w:b/>
          <w:bCs/>
        </w:rPr>
        <w:t>Supplementary Table 1: Multiple linear regression model fitted to describe the effect of trimetazidine on patients’ LDL-</w:t>
      </w:r>
      <w:r w:rsidR="00462103" w:rsidRPr="00776538">
        <w:rPr>
          <w:rFonts w:asciiTheme="majorBidi" w:hAnsiTheme="majorBidi" w:cstheme="majorBidi"/>
          <w:b/>
          <w:bCs/>
        </w:rPr>
        <w:t>C</w:t>
      </w:r>
      <w:r w:rsidRPr="00776538">
        <w:rPr>
          <w:rFonts w:asciiTheme="majorBidi" w:hAnsiTheme="majorBidi" w:cstheme="majorBidi"/>
          <w:b/>
          <w:bCs/>
        </w:rPr>
        <w:t xml:space="preserve"> levels by the end of the study after adjusting for </w:t>
      </w:r>
      <w:r w:rsidR="00337AE1" w:rsidRPr="00776538">
        <w:rPr>
          <w:rFonts w:asciiTheme="majorBidi" w:hAnsiTheme="majorBidi" w:cstheme="majorBidi"/>
          <w:b/>
          <w:bCs/>
        </w:rPr>
        <w:t>baseline LDL-</w:t>
      </w:r>
      <w:r w:rsidR="00C46EBA">
        <w:rPr>
          <w:rFonts w:asciiTheme="majorBidi" w:hAnsiTheme="majorBidi" w:cstheme="majorBidi"/>
          <w:b/>
          <w:bCs/>
        </w:rPr>
        <w:t>C</w:t>
      </w:r>
      <w:r w:rsidR="00337AE1" w:rsidRPr="00776538">
        <w:rPr>
          <w:rFonts w:asciiTheme="majorBidi" w:hAnsiTheme="majorBidi" w:cstheme="majorBidi"/>
          <w:b/>
          <w:bCs/>
        </w:rPr>
        <w:t xml:space="preserve"> level, </w:t>
      </w:r>
      <w:proofErr w:type="spellStart"/>
      <w:r w:rsidR="00337AE1" w:rsidRPr="00776538">
        <w:rPr>
          <w:rFonts w:asciiTheme="majorBidi" w:hAnsiTheme="majorBidi" w:cstheme="majorBidi"/>
          <w:b/>
          <w:bCs/>
        </w:rPr>
        <w:t>patients’age</w:t>
      </w:r>
      <w:proofErr w:type="spellEnd"/>
      <w:r w:rsidR="00337AE1" w:rsidRPr="00776538">
        <w:rPr>
          <w:rFonts w:asciiTheme="majorBidi" w:hAnsiTheme="majorBidi" w:cstheme="majorBidi"/>
          <w:b/>
          <w:bCs/>
        </w:rPr>
        <w:t>, baseline</w:t>
      </w:r>
      <w:r w:rsidR="009C0884" w:rsidRPr="00776538">
        <w:rPr>
          <w:rFonts w:asciiTheme="majorBidi" w:hAnsiTheme="majorBidi" w:cstheme="majorBidi"/>
          <w:b/>
          <w:bCs/>
        </w:rPr>
        <w:t xml:space="preserve"> HbA1</w:t>
      </w:r>
      <w:proofErr w:type="gramStart"/>
      <w:r w:rsidR="00C46EBA">
        <w:rPr>
          <w:rFonts w:asciiTheme="majorBidi" w:hAnsiTheme="majorBidi" w:cstheme="majorBidi"/>
          <w:b/>
          <w:bCs/>
        </w:rPr>
        <w:t>c</w:t>
      </w:r>
      <w:r w:rsidR="009C0884" w:rsidRPr="00776538">
        <w:rPr>
          <w:rFonts w:asciiTheme="majorBidi" w:hAnsiTheme="majorBidi" w:cstheme="majorBidi"/>
          <w:b/>
          <w:bCs/>
        </w:rPr>
        <w:t xml:space="preserve"> </w:t>
      </w:r>
      <w:r w:rsidR="00337AE1" w:rsidRPr="00776538">
        <w:rPr>
          <w:rFonts w:asciiTheme="majorBidi" w:hAnsiTheme="majorBidi" w:cstheme="majorBidi"/>
          <w:b/>
          <w:bCs/>
        </w:rPr>
        <w:t>,</w:t>
      </w:r>
      <w:proofErr w:type="gramEnd"/>
      <w:r w:rsidR="00337AE1" w:rsidRPr="00776538">
        <w:rPr>
          <w:rFonts w:asciiTheme="majorBidi" w:hAnsiTheme="majorBidi" w:cstheme="majorBidi"/>
          <w:b/>
          <w:bCs/>
        </w:rPr>
        <w:t xml:space="preserve"> </w:t>
      </w:r>
      <w:r w:rsidR="0037737A" w:rsidRPr="00776538">
        <w:rPr>
          <w:rFonts w:asciiTheme="majorBidi" w:hAnsiTheme="majorBidi" w:cstheme="majorBidi"/>
          <w:b/>
          <w:bCs/>
        </w:rPr>
        <w:t xml:space="preserve">statin and </w:t>
      </w:r>
      <w:r w:rsidR="00337AE1" w:rsidRPr="00776538">
        <w:rPr>
          <w:rFonts w:asciiTheme="majorBidi" w:hAnsiTheme="majorBidi" w:cstheme="majorBidi"/>
          <w:b/>
          <w:bCs/>
        </w:rPr>
        <w:t>metformin usage</w:t>
      </w:r>
      <w:r w:rsidRPr="00776538">
        <w:rPr>
          <w:rFonts w:asciiTheme="majorBidi" w:hAnsiTheme="majorBidi" w:cstheme="majorBidi"/>
          <w:b/>
          <w:bCs/>
        </w:rPr>
        <w:t>.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1800"/>
        <w:gridCol w:w="1170"/>
        <w:gridCol w:w="857"/>
        <w:gridCol w:w="2663"/>
        <w:gridCol w:w="2870"/>
      </w:tblGrid>
      <w:tr w:rsidR="00776538" w:rsidRPr="00776538" w14:paraId="74DEE644" w14:textId="77777777" w:rsidTr="007765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hideMark/>
          </w:tcPr>
          <w:p w14:paraId="7D1D94F9" w14:textId="5271DDDF" w:rsidR="001D243E" w:rsidRPr="00776538" w:rsidRDefault="001D243E" w:rsidP="0077653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6538">
              <w:rPr>
                <w:rFonts w:asciiTheme="majorBidi" w:hAnsiTheme="majorBidi" w:cstheme="majorBidi"/>
                <w:sz w:val="20"/>
                <w:szCs w:val="20"/>
              </w:rPr>
              <w:t>Variable</w:t>
            </w:r>
          </w:p>
        </w:tc>
        <w:tc>
          <w:tcPr>
            <w:tcW w:w="1170" w:type="dxa"/>
            <w:hideMark/>
          </w:tcPr>
          <w:p w14:paraId="72E9085E" w14:textId="3263694A" w:rsidR="001D243E" w:rsidRPr="00776538" w:rsidRDefault="001D243E" w:rsidP="007765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76538">
              <w:rPr>
                <w:rFonts w:asciiTheme="majorBidi" w:hAnsiTheme="majorBidi" w:cstheme="majorBidi"/>
                <w:sz w:val="20"/>
                <w:szCs w:val="20"/>
              </w:rPr>
              <w:t>Coefficient</w:t>
            </w:r>
            <w:r w:rsidR="00E4304E">
              <w:rPr>
                <w:rFonts w:asciiTheme="majorBidi" w:hAnsiTheme="majorBidi" w:cstheme="majorBidi"/>
                <w:sz w:val="20"/>
                <w:szCs w:val="20"/>
              </w:rPr>
              <w:t xml:space="preserve"> (β)</w:t>
            </w:r>
          </w:p>
        </w:tc>
        <w:tc>
          <w:tcPr>
            <w:tcW w:w="857" w:type="dxa"/>
            <w:hideMark/>
          </w:tcPr>
          <w:p w14:paraId="70F2FE59" w14:textId="77777777" w:rsidR="001D243E" w:rsidRPr="00776538" w:rsidRDefault="001D243E" w:rsidP="007765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7653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2663" w:type="dxa"/>
            <w:hideMark/>
          </w:tcPr>
          <w:p w14:paraId="718F937B" w14:textId="08A38A5C" w:rsidR="001D243E" w:rsidRPr="00776538" w:rsidRDefault="001D243E" w:rsidP="007765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76538">
              <w:rPr>
                <w:rFonts w:asciiTheme="majorBidi" w:hAnsiTheme="majorBidi" w:cstheme="majorBidi"/>
                <w:sz w:val="20"/>
                <w:szCs w:val="20"/>
              </w:rPr>
              <w:t>95% confidence interval</w:t>
            </w:r>
          </w:p>
        </w:tc>
        <w:tc>
          <w:tcPr>
            <w:tcW w:w="2870" w:type="dxa"/>
            <w:hideMark/>
          </w:tcPr>
          <w:p w14:paraId="2C19CD1F" w14:textId="592E7250" w:rsidR="001D243E" w:rsidRPr="00776538" w:rsidRDefault="001D243E" w:rsidP="007765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76538">
              <w:rPr>
                <w:rFonts w:asciiTheme="majorBidi" w:hAnsiTheme="majorBidi" w:cstheme="majorBidi"/>
                <w:sz w:val="20"/>
                <w:szCs w:val="20"/>
              </w:rPr>
              <w:t xml:space="preserve">Overall model test </w:t>
            </w:r>
            <w:r w:rsidRPr="0077653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-value</w:t>
            </w:r>
          </w:p>
        </w:tc>
      </w:tr>
      <w:tr w:rsidR="00776538" w:rsidRPr="00776538" w14:paraId="5393692B" w14:textId="77777777" w:rsidTr="00C232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hideMark/>
          </w:tcPr>
          <w:p w14:paraId="4E00194F" w14:textId="42226DD7" w:rsidR="001D243E" w:rsidRPr="00776538" w:rsidRDefault="001D243E" w:rsidP="0077653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6538">
              <w:rPr>
                <w:rFonts w:asciiTheme="majorBidi" w:hAnsiTheme="majorBidi" w:cstheme="majorBidi"/>
                <w:sz w:val="20"/>
                <w:szCs w:val="20"/>
              </w:rPr>
              <w:t>TMZ group</w:t>
            </w:r>
          </w:p>
        </w:tc>
        <w:tc>
          <w:tcPr>
            <w:tcW w:w="1170" w:type="dxa"/>
            <w:hideMark/>
          </w:tcPr>
          <w:p w14:paraId="74D7D3D9" w14:textId="1BBB80D3" w:rsidR="001D243E" w:rsidRPr="00776538" w:rsidRDefault="001D243E" w:rsidP="00776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76538">
              <w:rPr>
                <w:rFonts w:asciiTheme="majorBidi" w:hAnsiTheme="majorBidi" w:cstheme="majorBidi"/>
                <w:sz w:val="20"/>
                <w:szCs w:val="20"/>
              </w:rPr>
              <w:t>-1</w:t>
            </w:r>
            <w:r w:rsidR="007F3E82" w:rsidRPr="00776538">
              <w:rPr>
                <w:rFonts w:asciiTheme="majorBidi" w:hAnsiTheme="majorBidi" w:cstheme="majorBidi"/>
                <w:sz w:val="20"/>
                <w:szCs w:val="20"/>
              </w:rPr>
              <w:t>8.657</w:t>
            </w:r>
          </w:p>
        </w:tc>
        <w:tc>
          <w:tcPr>
            <w:tcW w:w="857" w:type="dxa"/>
            <w:hideMark/>
          </w:tcPr>
          <w:p w14:paraId="16E7181B" w14:textId="2E23AE36" w:rsidR="001D243E" w:rsidRPr="00776538" w:rsidRDefault="001D243E" w:rsidP="00776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76538">
              <w:rPr>
                <w:rFonts w:asciiTheme="majorBidi" w:hAnsiTheme="majorBidi" w:cstheme="majorBidi"/>
                <w:sz w:val="20"/>
                <w:szCs w:val="20"/>
              </w:rPr>
              <w:t>0.0</w:t>
            </w:r>
            <w:r w:rsidR="007F3E82" w:rsidRPr="00776538">
              <w:rPr>
                <w:rFonts w:asciiTheme="majorBidi" w:hAnsiTheme="majorBidi" w:cstheme="majorBidi"/>
                <w:sz w:val="20"/>
                <w:szCs w:val="20"/>
              </w:rPr>
              <w:t>45</w:t>
            </w:r>
            <w:r w:rsidRPr="00776538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*</w:t>
            </w:r>
          </w:p>
        </w:tc>
        <w:tc>
          <w:tcPr>
            <w:tcW w:w="2663" w:type="dxa"/>
            <w:hideMark/>
          </w:tcPr>
          <w:p w14:paraId="6F689DE4" w14:textId="648EF455" w:rsidR="001D243E" w:rsidRPr="00776538" w:rsidRDefault="001D243E" w:rsidP="00776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76538">
              <w:rPr>
                <w:rFonts w:asciiTheme="majorBidi" w:hAnsiTheme="majorBidi" w:cstheme="majorBidi"/>
                <w:sz w:val="20"/>
                <w:szCs w:val="20"/>
              </w:rPr>
              <w:t>-3</w:t>
            </w:r>
            <w:r w:rsidR="007F3E82" w:rsidRPr="00776538">
              <w:rPr>
                <w:rFonts w:asciiTheme="majorBidi" w:hAnsiTheme="majorBidi" w:cstheme="majorBidi"/>
                <w:sz w:val="20"/>
                <w:szCs w:val="20"/>
              </w:rPr>
              <w:t>6.92</w:t>
            </w:r>
            <w:r w:rsidRPr="00776538">
              <w:rPr>
                <w:rFonts w:asciiTheme="majorBidi" w:hAnsiTheme="majorBidi" w:cstheme="majorBidi"/>
                <w:sz w:val="20"/>
                <w:szCs w:val="20"/>
              </w:rPr>
              <w:t>- -</w:t>
            </w:r>
            <w:r w:rsidR="007F3E82" w:rsidRPr="00776538">
              <w:rPr>
                <w:rFonts w:asciiTheme="majorBidi" w:hAnsiTheme="majorBidi" w:cstheme="majorBidi"/>
                <w:sz w:val="20"/>
                <w:szCs w:val="20"/>
              </w:rPr>
              <w:t>0.394</w:t>
            </w:r>
          </w:p>
        </w:tc>
        <w:tc>
          <w:tcPr>
            <w:tcW w:w="2870" w:type="dxa"/>
            <w:vMerge w:val="restart"/>
            <w:vAlign w:val="center"/>
            <w:hideMark/>
          </w:tcPr>
          <w:p w14:paraId="1B7E33BC" w14:textId="5B877773" w:rsidR="001D243E" w:rsidRPr="00776538" w:rsidRDefault="001D243E" w:rsidP="00C232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76538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  <w:r w:rsidRPr="00776538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*</w:t>
            </w:r>
          </w:p>
        </w:tc>
      </w:tr>
      <w:tr w:rsidR="00776538" w:rsidRPr="00776538" w14:paraId="1CE8307B" w14:textId="77777777" w:rsidTr="007765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hideMark/>
          </w:tcPr>
          <w:p w14:paraId="1BF7A8D7" w14:textId="27C9FD5F" w:rsidR="001D243E" w:rsidRPr="00776538" w:rsidRDefault="001D243E" w:rsidP="0077653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6538">
              <w:rPr>
                <w:rFonts w:asciiTheme="majorBidi" w:hAnsiTheme="majorBidi" w:cstheme="majorBidi"/>
                <w:sz w:val="20"/>
                <w:szCs w:val="20"/>
              </w:rPr>
              <w:t>LDL-</w:t>
            </w:r>
            <w:r w:rsidR="00462103" w:rsidRPr="00776538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776538">
              <w:rPr>
                <w:rFonts w:asciiTheme="majorBidi" w:hAnsiTheme="majorBidi" w:cstheme="majorBidi"/>
                <w:sz w:val="20"/>
                <w:szCs w:val="20"/>
              </w:rPr>
              <w:t xml:space="preserve"> at baseline</w:t>
            </w:r>
          </w:p>
        </w:tc>
        <w:tc>
          <w:tcPr>
            <w:tcW w:w="1170" w:type="dxa"/>
            <w:hideMark/>
          </w:tcPr>
          <w:p w14:paraId="0714F3F6" w14:textId="6CB53651" w:rsidR="001D243E" w:rsidRPr="00776538" w:rsidRDefault="001D243E" w:rsidP="00776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76538">
              <w:rPr>
                <w:rFonts w:asciiTheme="majorBidi" w:hAnsiTheme="majorBidi" w:cstheme="majorBidi"/>
                <w:sz w:val="20"/>
                <w:szCs w:val="20"/>
              </w:rPr>
              <w:t>0.35</w:t>
            </w:r>
            <w:r w:rsidR="007F3E82" w:rsidRPr="00776538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57" w:type="dxa"/>
            <w:hideMark/>
          </w:tcPr>
          <w:p w14:paraId="49DFCC27" w14:textId="054F27C6" w:rsidR="001D243E" w:rsidRPr="00776538" w:rsidRDefault="001D243E" w:rsidP="00776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76538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  <w:r w:rsidRPr="00776538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*</w:t>
            </w:r>
          </w:p>
        </w:tc>
        <w:tc>
          <w:tcPr>
            <w:tcW w:w="2663" w:type="dxa"/>
            <w:hideMark/>
          </w:tcPr>
          <w:p w14:paraId="282EF687" w14:textId="6DC6F919" w:rsidR="001D243E" w:rsidRPr="00776538" w:rsidRDefault="001D243E" w:rsidP="00776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76538">
              <w:rPr>
                <w:rFonts w:asciiTheme="majorBidi" w:hAnsiTheme="majorBidi" w:cstheme="majorBidi"/>
                <w:sz w:val="20"/>
                <w:szCs w:val="20"/>
              </w:rPr>
              <w:t>0.1</w:t>
            </w:r>
            <w:r w:rsidR="007F3E82" w:rsidRPr="00776538">
              <w:rPr>
                <w:rFonts w:asciiTheme="majorBidi" w:hAnsiTheme="majorBidi" w:cstheme="majorBidi"/>
                <w:sz w:val="20"/>
                <w:szCs w:val="20"/>
              </w:rPr>
              <w:t>44</w:t>
            </w:r>
            <w:r w:rsidRPr="00776538">
              <w:rPr>
                <w:rFonts w:asciiTheme="majorBidi" w:hAnsiTheme="majorBidi" w:cstheme="majorBidi"/>
                <w:sz w:val="20"/>
                <w:szCs w:val="20"/>
              </w:rPr>
              <w:t>- 0.5</w:t>
            </w:r>
            <w:r w:rsidR="007F3E82" w:rsidRPr="00776538">
              <w:rPr>
                <w:rFonts w:asciiTheme="majorBidi" w:hAnsiTheme="majorBidi" w:cstheme="majorBidi"/>
                <w:sz w:val="20"/>
                <w:szCs w:val="20"/>
              </w:rPr>
              <w:t>59</w:t>
            </w:r>
          </w:p>
        </w:tc>
        <w:tc>
          <w:tcPr>
            <w:tcW w:w="2870" w:type="dxa"/>
            <w:vMerge/>
            <w:hideMark/>
          </w:tcPr>
          <w:p w14:paraId="2CB45330" w14:textId="77777777" w:rsidR="001D243E" w:rsidRPr="00776538" w:rsidRDefault="001D243E" w:rsidP="00776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76538" w:rsidRPr="00776538" w14:paraId="3EDEA29C" w14:textId="77777777" w:rsidTr="00776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1175D840" w14:textId="0B09E97A" w:rsidR="001D243E" w:rsidRPr="00776538" w:rsidRDefault="001D243E" w:rsidP="0077653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6538">
              <w:rPr>
                <w:rFonts w:asciiTheme="majorBidi" w:hAnsiTheme="majorBidi" w:cstheme="majorBidi"/>
                <w:sz w:val="20"/>
                <w:szCs w:val="20"/>
              </w:rPr>
              <w:t>Age</w:t>
            </w:r>
          </w:p>
        </w:tc>
        <w:tc>
          <w:tcPr>
            <w:tcW w:w="1170" w:type="dxa"/>
          </w:tcPr>
          <w:p w14:paraId="70F5B769" w14:textId="06BADEC0" w:rsidR="001D243E" w:rsidRPr="00776538" w:rsidRDefault="001D243E" w:rsidP="00776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76538">
              <w:rPr>
                <w:rFonts w:asciiTheme="majorBidi" w:hAnsiTheme="majorBidi" w:cstheme="majorBidi"/>
                <w:sz w:val="20"/>
                <w:szCs w:val="20"/>
              </w:rPr>
              <w:t>-0.1</w:t>
            </w:r>
            <w:r w:rsidR="007F3E82" w:rsidRPr="00776538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857" w:type="dxa"/>
          </w:tcPr>
          <w:p w14:paraId="1D8A35C7" w14:textId="4DC99256" w:rsidR="001D243E" w:rsidRPr="00776538" w:rsidRDefault="001D243E" w:rsidP="00776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76538">
              <w:rPr>
                <w:rFonts w:asciiTheme="majorBidi" w:hAnsiTheme="majorBidi" w:cstheme="majorBidi"/>
                <w:sz w:val="20"/>
                <w:szCs w:val="20"/>
              </w:rPr>
              <w:t>0.8</w:t>
            </w:r>
            <w:r w:rsidR="0087479C" w:rsidRPr="00776538">
              <w:rPr>
                <w:rFonts w:asciiTheme="majorBidi" w:hAnsiTheme="majorBidi" w:cstheme="majorBidi"/>
                <w:sz w:val="20"/>
                <w:szCs w:val="20"/>
              </w:rPr>
              <w:t>63</w:t>
            </w:r>
            <w:r w:rsidRPr="00776538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663" w:type="dxa"/>
          </w:tcPr>
          <w:p w14:paraId="0ED7070D" w14:textId="4BBA155C" w:rsidR="001D243E" w:rsidRPr="00776538" w:rsidRDefault="001D243E" w:rsidP="00776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76538">
              <w:rPr>
                <w:rFonts w:asciiTheme="majorBidi" w:hAnsiTheme="majorBidi" w:cstheme="majorBidi"/>
                <w:sz w:val="20"/>
                <w:szCs w:val="20"/>
              </w:rPr>
              <w:t>-1.</w:t>
            </w:r>
            <w:r w:rsidR="007F3E82" w:rsidRPr="00776538">
              <w:rPr>
                <w:rFonts w:asciiTheme="majorBidi" w:hAnsiTheme="majorBidi" w:cstheme="majorBidi"/>
                <w:sz w:val="20"/>
                <w:szCs w:val="20"/>
              </w:rPr>
              <w:t>399</w:t>
            </w:r>
            <w:r w:rsidRPr="00776538">
              <w:rPr>
                <w:rFonts w:asciiTheme="majorBidi" w:hAnsiTheme="majorBidi" w:cstheme="majorBidi"/>
                <w:sz w:val="20"/>
                <w:szCs w:val="20"/>
              </w:rPr>
              <w:t>- 1.1</w:t>
            </w:r>
            <w:r w:rsidR="007F3E82" w:rsidRPr="00776538">
              <w:rPr>
                <w:rFonts w:asciiTheme="majorBidi" w:hAnsiTheme="majorBidi" w:cstheme="majorBidi"/>
                <w:sz w:val="20"/>
                <w:szCs w:val="20"/>
              </w:rPr>
              <w:t>76</w:t>
            </w:r>
          </w:p>
        </w:tc>
        <w:tc>
          <w:tcPr>
            <w:tcW w:w="2870" w:type="dxa"/>
            <w:vMerge/>
          </w:tcPr>
          <w:p w14:paraId="6A364414" w14:textId="77777777" w:rsidR="001D243E" w:rsidRPr="00776538" w:rsidRDefault="001D243E" w:rsidP="00776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76538" w:rsidRPr="00776538" w14:paraId="6F510E77" w14:textId="77777777" w:rsidTr="007765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56112C19" w14:textId="380467B6" w:rsidR="001D243E" w:rsidRPr="00776538" w:rsidRDefault="001D243E" w:rsidP="0077653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6538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="009C0884" w:rsidRPr="00776538">
              <w:rPr>
                <w:rFonts w:asciiTheme="majorBidi" w:hAnsiTheme="majorBidi" w:cstheme="majorBidi"/>
                <w:sz w:val="20"/>
                <w:szCs w:val="20"/>
              </w:rPr>
              <w:t>b</w:t>
            </w:r>
            <w:r w:rsidRPr="00776538">
              <w:rPr>
                <w:rFonts w:asciiTheme="majorBidi" w:hAnsiTheme="majorBidi" w:cstheme="majorBidi"/>
                <w:sz w:val="20"/>
                <w:szCs w:val="20"/>
              </w:rPr>
              <w:t>A1c at baseline</w:t>
            </w:r>
          </w:p>
        </w:tc>
        <w:tc>
          <w:tcPr>
            <w:tcW w:w="1170" w:type="dxa"/>
          </w:tcPr>
          <w:p w14:paraId="6BD5A507" w14:textId="3F602D77" w:rsidR="001D243E" w:rsidRPr="00776538" w:rsidRDefault="001D243E" w:rsidP="00776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76538">
              <w:rPr>
                <w:rFonts w:asciiTheme="majorBidi" w:hAnsiTheme="majorBidi" w:cstheme="majorBidi"/>
                <w:sz w:val="20"/>
                <w:szCs w:val="20"/>
              </w:rPr>
              <w:t>6.5</w:t>
            </w:r>
            <w:r w:rsidR="007F3E82" w:rsidRPr="00776538">
              <w:rPr>
                <w:rFonts w:asciiTheme="majorBidi" w:hAnsiTheme="majorBidi" w:cstheme="majorBidi"/>
                <w:sz w:val="20"/>
                <w:szCs w:val="20"/>
              </w:rPr>
              <w:t>49</w:t>
            </w:r>
          </w:p>
        </w:tc>
        <w:tc>
          <w:tcPr>
            <w:tcW w:w="857" w:type="dxa"/>
          </w:tcPr>
          <w:p w14:paraId="7E28F799" w14:textId="7B72B1F4" w:rsidR="001D243E" w:rsidRPr="00776538" w:rsidRDefault="001D243E" w:rsidP="00776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76538">
              <w:rPr>
                <w:rFonts w:asciiTheme="majorBidi" w:hAnsiTheme="majorBidi" w:cstheme="majorBidi"/>
                <w:sz w:val="20"/>
                <w:szCs w:val="20"/>
              </w:rPr>
              <w:t>0.006</w:t>
            </w:r>
            <w:r w:rsidRPr="00776538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a*</w:t>
            </w:r>
          </w:p>
        </w:tc>
        <w:tc>
          <w:tcPr>
            <w:tcW w:w="2663" w:type="dxa"/>
          </w:tcPr>
          <w:p w14:paraId="614FBFC0" w14:textId="365803E7" w:rsidR="001D243E" w:rsidRPr="00776538" w:rsidRDefault="001D243E" w:rsidP="00776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76538">
              <w:rPr>
                <w:rFonts w:asciiTheme="majorBidi" w:hAnsiTheme="majorBidi" w:cstheme="majorBidi"/>
                <w:sz w:val="20"/>
                <w:szCs w:val="20"/>
              </w:rPr>
              <w:t>1.9</w:t>
            </w:r>
            <w:r w:rsidR="007F3E82" w:rsidRPr="00776538">
              <w:rPr>
                <w:rFonts w:asciiTheme="majorBidi" w:hAnsiTheme="majorBidi" w:cstheme="majorBidi"/>
                <w:sz w:val="20"/>
                <w:szCs w:val="20"/>
              </w:rPr>
              <w:t>21</w:t>
            </w:r>
            <w:r w:rsidRPr="00776538">
              <w:rPr>
                <w:rFonts w:asciiTheme="majorBidi" w:hAnsiTheme="majorBidi" w:cstheme="majorBidi"/>
                <w:sz w:val="20"/>
                <w:szCs w:val="20"/>
              </w:rPr>
              <w:t>- 11.1</w:t>
            </w:r>
            <w:r w:rsidR="007F3E82" w:rsidRPr="00776538">
              <w:rPr>
                <w:rFonts w:asciiTheme="majorBidi" w:hAnsiTheme="majorBidi" w:cstheme="majorBidi"/>
                <w:sz w:val="20"/>
                <w:szCs w:val="20"/>
              </w:rPr>
              <w:t>78</w:t>
            </w:r>
          </w:p>
        </w:tc>
        <w:tc>
          <w:tcPr>
            <w:tcW w:w="2870" w:type="dxa"/>
            <w:vMerge/>
          </w:tcPr>
          <w:p w14:paraId="4B7C0177" w14:textId="77777777" w:rsidR="001D243E" w:rsidRPr="00776538" w:rsidRDefault="001D243E" w:rsidP="00776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76538" w:rsidRPr="00776538" w14:paraId="248FC3B3" w14:textId="77777777" w:rsidTr="00776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04098924" w14:textId="05C30F62" w:rsidR="0037737A" w:rsidRPr="00776538" w:rsidRDefault="0037737A" w:rsidP="0077653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6538">
              <w:rPr>
                <w:rFonts w:asciiTheme="majorBidi" w:hAnsiTheme="majorBidi" w:cstheme="majorBidi"/>
                <w:sz w:val="20"/>
                <w:szCs w:val="20"/>
              </w:rPr>
              <w:t>Statin</w:t>
            </w:r>
          </w:p>
        </w:tc>
        <w:tc>
          <w:tcPr>
            <w:tcW w:w="1170" w:type="dxa"/>
          </w:tcPr>
          <w:p w14:paraId="7CDED9F4" w14:textId="2E3CADFB" w:rsidR="0037737A" w:rsidRPr="00776538" w:rsidRDefault="007F3E82" w:rsidP="00776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76538">
              <w:rPr>
                <w:rFonts w:asciiTheme="majorBidi" w:hAnsiTheme="majorBidi" w:cstheme="majorBidi"/>
                <w:sz w:val="20"/>
                <w:szCs w:val="20"/>
              </w:rPr>
              <w:t>-3.735</w:t>
            </w:r>
          </w:p>
        </w:tc>
        <w:tc>
          <w:tcPr>
            <w:tcW w:w="857" w:type="dxa"/>
          </w:tcPr>
          <w:p w14:paraId="0C5C6878" w14:textId="04A6DB83" w:rsidR="0037737A" w:rsidRPr="00776538" w:rsidRDefault="007F3E82" w:rsidP="00776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76538">
              <w:rPr>
                <w:rFonts w:asciiTheme="majorBidi" w:hAnsiTheme="majorBidi" w:cstheme="majorBidi"/>
                <w:sz w:val="20"/>
                <w:szCs w:val="20"/>
              </w:rPr>
              <w:t>0.699</w:t>
            </w:r>
            <w:r w:rsidRPr="00776538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663" w:type="dxa"/>
          </w:tcPr>
          <w:p w14:paraId="50207CC3" w14:textId="74CFB0D1" w:rsidR="0037737A" w:rsidRPr="00776538" w:rsidRDefault="007F3E82" w:rsidP="00776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76538">
              <w:rPr>
                <w:rFonts w:asciiTheme="majorBidi" w:hAnsiTheme="majorBidi" w:cstheme="majorBidi"/>
                <w:sz w:val="20"/>
                <w:szCs w:val="20"/>
              </w:rPr>
              <w:t>-23.013-15.543</w:t>
            </w:r>
          </w:p>
        </w:tc>
        <w:tc>
          <w:tcPr>
            <w:tcW w:w="2870" w:type="dxa"/>
            <w:vMerge/>
          </w:tcPr>
          <w:p w14:paraId="095F3563" w14:textId="77777777" w:rsidR="0037737A" w:rsidRPr="00776538" w:rsidRDefault="0037737A" w:rsidP="00776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76538" w:rsidRPr="00776538" w14:paraId="5151A8CF" w14:textId="77777777" w:rsidTr="007765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379B78AE" w14:textId="05204E65" w:rsidR="001D243E" w:rsidRPr="00776538" w:rsidRDefault="001D243E" w:rsidP="0077653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6538">
              <w:rPr>
                <w:rFonts w:asciiTheme="majorBidi" w:hAnsiTheme="majorBidi" w:cstheme="majorBidi"/>
                <w:sz w:val="20"/>
                <w:szCs w:val="20"/>
              </w:rPr>
              <w:t>Metformin</w:t>
            </w:r>
          </w:p>
        </w:tc>
        <w:tc>
          <w:tcPr>
            <w:tcW w:w="1170" w:type="dxa"/>
          </w:tcPr>
          <w:p w14:paraId="6271746A" w14:textId="0BFED964" w:rsidR="001D243E" w:rsidRPr="00776538" w:rsidRDefault="001D243E" w:rsidP="00776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76538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="007F3E82" w:rsidRPr="00776538">
              <w:rPr>
                <w:rFonts w:asciiTheme="majorBidi" w:hAnsiTheme="majorBidi" w:cstheme="majorBidi"/>
                <w:sz w:val="20"/>
                <w:szCs w:val="20"/>
              </w:rPr>
              <w:t>6.297</w:t>
            </w:r>
          </w:p>
        </w:tc>
        <w:tc>
          <w:tcPr>
            <w:tcW w:w="857" w:type="dxa"/>
          </w:tcPr>
          <w:p w14:paraId="358BF21B" w14:textId="23E2DAF0" w:rsidR="001D243E" w:rsidRPr="00776538" w:rsidRDefault="001D243E" w:rsidP="00776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76538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7F3E82" w:rsidRPr="00776538">
              <w:rPr>
                <w:rFonts w:asciiTheme="majorBidi" w:hAnsiTheme="majorBidi" w:cstheme="majorBidi"/>
                <w:sz w:val="20"/>
                <w:szCs w:val="20"/>
              </w:rPr>
              <w:t>54</w:t>
            </w:r>
            <w:r w:rsidR="00383CEB" w:rsidRPr="00776538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663" w:type="dxa"/>
          </w:tcPr>
          <w:p w14:paraId="5BE06FD7" w14:textId="746D502E" w:rsidR="001D243E" w:rsidRPr="00776538" w:rsidRDefault="001D243E" w:rsidP="00776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76538">
              <w:rPr>
                <w:rFonts w:asciiTheme="majorBidi" w:hAnsiTheme="majorBidi" w:cstheme="majorBidi"/>
                <w:sz w:val="20"/>
                <w:szCs w:val="20"/>
              </w:rPr>
              <w:t>-26.</w:t>
            </w:r>
            <w:r w:rsidR="0087479C" w:rsidRPr="00776538">
              <w:rPr>
                <w:rFonts w:asciiTheme="majorBidi" w:hAnsiTheme="majorBidi" w:cstheme="majorBidi"/>
                <w:sz w:val="20"/>
                <w:szCs w:val="20"/>
              </w:rPr>
              <w:t>809</w:t>
            </w:r>
            <w:r w:rsidRPr="00776538">
              <w:rPr>
                <w:rFonts w:asciiTheme="majorBidi" w:hAnsiTheme="majorBidi" w:cstheme="majorBidi"/>
                <w:sz w:val="20"/>
                <w:szCs w:val="20"/>
              </w:rPr>
              <w:t>- 1</w:t>
            </w:r>
            <w:r w:rsidR="0087479C" w:rsidRPr="00776538">
              <w:rPr>
                <w:rFonts w:asciiTheme="majorBidi" w:hAnsiTheme="majorBidi" w:cstheme="majorBidi"/>
                <w:sz w:val="20"/>
                <w:szCs w:val="20"/>
              </w:rPr>
              <w:t>4.215</w:t>
            </w:r>
          </w:p>
        </w:tc>
        <w:tc>
          <w:tcPr>
            <w:tcW w:w="2870" w:type="dxa"/>
            <w:vMerge/>
          </w:tcPr>
          <w:p w14:paraId="4C2F6565" w14:textId="77777777" w:rsidR="001D243E" w:rsidRPr="00776538" w:rsidRDefault="001D243E" w:rsidP="00776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F4AFA" w:rsidRPr="00776538" w14:paraId="10FA004D" w14:textId="77777777" w:rsidTr="00776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5"/>
            <w:hideMark/>
          </w:tcPr>
          <w:p w14:paraId="19ACB074" w14:textId="0DAB349E" w:rsidR="00614092" w:rsidRPr="00776538" w:rsidRDefault="00776538" w:rsidP="0077653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11CD">
              <w:rPr>
                <w:rFonts w:asciiTheme="majorBidi" w:hAnsiTheme="majorBidi" w:cstheme="majorBidi"/>
                <w:sz w:val="20"/>
                <w:szCs w:val="20"/>
              </w:rPr>
              <w:t xml:space="preserve">TMZ: trimetazidine; LDL-C: low density lipoprotein;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HbA1c: glycated hemoglobin; </w:t>
            </w:r>
            <w:r w:rsidRPr="00FF11CD">
              <w:rPr>
                <w:rFonts w:asciiTheme="majorBidi" w:hAnsiTheme="majorBidi" w:cstheme="majorBidi"/>
                <w:sz w:val="20"/>
                <w:szCs w:val="20"/>
              </w:rPr>
              <w:t xml:space="preserve">Statistical tests: </w:t>
            </w:r>
            <w:r w:rsidRPr="00FF11C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a </w:t>
            </w:r>
            <w:r w:rsidRPr="00FF11CD">
              <w:rPr>
                <w:rFonts w:asciiTheme="majorBidi" w:hAnsiTheme="majorBidi" w:cstheme="majorBidi"/>
                <w:sz w:val="20"/>
                <w:szCs w:val="20"/>
              </w:rPr>
              <w:t xml:space="preserve">t- test, </w:t>
            </w:r>
            <w:r w:rsidRPr="00FF11C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-value ≥ </w:t>
            </w:r>
            <w:r w:rsidRPr="00FF11CD">
              <w:rPr>
                <w:rFonts w:asciiTheme="majorBidi" w:hAnsiTheme="majorBidi" w:cstheme="majorBidi"/>
                <w:sz w:val="20"/>
                <w:szCs w:val="20"/>
              </w:rPr>
              <w:t xml:space="preserve">0.05: non-significant; </w:t>
            </w:r>
            <w:r w:rsidRPr="00FF11C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a* </w:t>
            </w:r>
            <w:r w:rsidRPr="00FF11CD">
              <w:rPr>
                <w:rFonts w:asciiTheme="majorBidi" w:hAnsiTheme="majorBidi" w:cstheme="majorBidi"/>
                <w:sz w:val="20"/>
                <w:szCs w:val="20"/>
              </w:rPr>
              <w:t xml:space="preserve">t- test, </w:t>
            </w:r>
            <w:r w:rsidRPr="00FF11C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-value </w:t>
            </w:r>
            <w:r w:rsidRPr="00FF11CD">
              <w:rPr>
                <w:rFonts w:asciiTheme="majorBidi" w:hAnsiTheme="majorBidi" w:cstheme="majorBidi"/>
                <w:sz w:val="20"/>
                <w:szCs w:val="20"/>
              </w:rPr>
              <w:t xml:space="preserve">&lt; 0.05: significant; </w:t>
            </w:r>
            <w:r w:rsidRPr="00FF11C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*</w:t>
            </w:r>
            <w:r w:rsidRPr="00FF11CD">
              <w:rPr>
                <w:rFonts w:asciiTheme="majorBidi" w:hAnsiTheme="majorBidi" w:cstheme="majorBidi"/>
                <w:sz w:val="20"/>
                <w:szCs w:val="20"/>
              </w:rPr>
              <w:t xml:space="preserve"> F- test, </w:t>
            </w:r>
            <w:r w:rsidRPr="00FF11C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-value </w:t>
            </w:r>
            <w:r w:rsidRPr="00FF11CD">
              <w:rPr>
                <w:rFonts w:asciiTheme="majorBidi" w:hAnsiTheme="majorBidi" w:cstheme="majorBidi"/>
                <w:sz w:val="20"/>
                <w:szCs w:val="20"/>
              </w:rPr>
              <w:t>&lt; 0.05: significant</w:t>
            </w:r>
          </w:p>
        </w:tc>
      </w:tr>
    </w:tbl>
    <w:p w14:paraId="771042AB" w14:textId="77777777" w:rsidR="000E6EAC" w:rsidRDefault="000E6EAC"/>
    <w:p w14:paraId="7DDC6310" w14:textId="14811DFA" w:rsidR="0037737A" w:rsidRDefault="0037737A" w:rsidP="00D324F3">
      <w:pPr>
        <w:spacing w:line="480" w:lineRule="auto"/>
        <w:rPr>
          <w:rFonts w:asciiTheme="majorBidi" w:hAnsiTheme="majorBidi" w:cstheme="majorBidi"/>
          <w:b/>
          <w:bCs/>
        </w:rPr>
      </w:pPr>
      <w:r w:rsidRPr="00FF11CD">
        <w:rPr>
          <w:rFonts w:asciiTheme="majorBidi" w:hAnsiTheme="majorBidi" w:cstheme="majorBidi"/>
          <w:b/>
          <w:bCs/>
        </w:rPr>
        <w:t xml:space="preserve">Supplementary Table 2: Multiple linear regression model fitted to describe the effect of trimetazidine on patients’ E/A ratio by the end of the study after adjusting for baseline E/A ratio, </w:t>
      </w:r>
      <w:proofErr w:type="spellStart"/>
      <w:r w:rsidRPr="00FF11CD">
        <w:rPr>
          <w:rFonts w:asciiTheme="majorBidi" w:hAnsiTheme="majorBidi" w:cstheme="majorBidi"/>
          <w:b/>
          <w:bCs/>
        </w:rPr>
        <w:t>patients’age</w:t>
      </w:r>
      <w:proofErr w:type="spellEnd"/>
      <w:r w:rsidRPr="00FF11CD">
        <w:rPr>
          <w:rFonts w:asciiTheme="majorBidi" w:hAnsiTheme="majorBidi" w:cstheme="majorBidi"/>
          <w:b/>
          <w:bCs/>
        </w:rPr>
        <w:t>, baseline LDL-</w:t>
      </w:r>
      <w:r w:rsidR="00C46EBA">
        <w:rPr>
          <w:rFonts w:asciiTheme="majorBidi" w:hAnsiTheme="majorBidi" w:cstheme="majorBidi"/>
          <w:b/>
          <w:bCs/>
        </w:rPr>
        <w:t>C</w:t>
      </w:r>
      <w:r w:rsidRPr="00FF11CD">
        <w:rPr>
          <w:rFonts w:asciiTheme="majorBidi" w:hAnsiTheme="majorBidi" w:cstheme="majorBidi"/>
          <w:b/>
          <w:bCs/>
        </w:rPr>
        <w:t xml:space="preserve"> level and baseline LVGLS.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1890"/>
        <w:gridCol w:w="1170"/>
        <w:gridCol w:w="990"/>
        <w:gridCol w:w="2340"/>
        <w:gridCol w:w="2970"/>
      </w:tblGrid>
      <w:tr w:rsidR="00D324F3" w:rsidRPr="004E6C92" w14:paraId="26A391EC" w14:textId="77777777" w:rsidTr="00A944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hideMark/>
          </w:tcPr>
          <w:p w14:paraId="03E12894" w14:textId="77777777" w:rsidR="00D324F3" w:rsidRPr="004E6C92" w:rsidRDefault="00D324F3" w:rsidP="00A944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E6C92">
              <w:rPr>
                <w:rFonts w:asciiTheme="majorBidi" w:hAnsiTheme="majorBidi" w:cstheme="majorBidi"/>
                <w:sz w:val="20"/>
                <w:szCs w:val="20"/>
              </w:rPr>
              <w:t>Variable</w:t>
            </w:r>
          </w:p>
        </w:tc>
        <w:tc>
          <w:tcPr>
            <w:tcW w:w="1170" w:type="dxa"/>
            <w:hideMark/>
          </w:tcPr>
          <w:p w14:paraId="48EC4766" w14:textId="77777777" w:rsidR="00D324F3" w:rsidRDefault="00D324F3" w:rsidP="00A944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E6C92">
              <w:rPr>
                <w:rFonts w:asciiTheme="majorBidi" w:hAnsiTheme="majorBidi" w:cstheme="majorBidi"/>
                <w:sz w:val="20"/>
                <w:szCs w:val="20"/>
              </w:rPr>
              <w:t>Coefficient</w:t>
            </w:r>
          </w:p>
          <w:p w14:paraId="6FDE66B1" w14:textId="2B7BDCE3" w:rsidR="00E4304E" w:rsidRPr="004E6C92" w:rsidRDefault="00E4304E" w:rsidP="00A944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β)</w:t>
            </w:r>
          </w:p>
        </w:tc>
        <w:tc>
          <w:tcPr>
            <w:tcW w:w="990" w:type="dxa"/>
            <w:hideMark/>
          </w:tcPr>
          <w:p w14:paraId="42168598" w14:textId="77777777" w:rsidR="00D324F3" w:rsidRPr="004E6C92" w:rsidRDefault="00D324F3" w:rsidP="00A944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C9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2340" w:type="dxa"/>
            <w:hideMark/>
          </w:tcPr>
          <w:p w14:paraId="750FE445" w14:textId="77777777" w:rsidR="00D324F3" w:rsidRPr="004E6C92" w:rsidRDefault="00D324F3" w:rsidP="00A944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C92">
              <w:rPr>
                <w:rFonts w:asciiTheme="majorBidi" w:hAnsiTheme="majorBidi" w:cstheme="majorBidi"/>
                <w:sz w:val="20"/>
                <w:szCs w:val="20"/>
              </w:rPr>
              <w:t>95% confidence interval</w:t>
            </w:r>
          </w:p>
        </w:tc>
        <w:tc>
          <w:tcPr>
            <w:tcW w:w="2970" w:type="dxa"/>
            <w:hideMark/>
          </w:tcPr>
          <w:p w14:paraId="7DB512EA" w14:textId="77777777" w:rsidR="00D324F3" w:rsidRPr="004E6C92" w:rsidRDefault="00D324F3" w:rsidP="00A944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C92">
              <w:rPr>
                <w:rFonts w:asciiTheme="majorBidi" w:hAnsiTheme="majorBidi" w:cstheme="majorBidi"/>
                <w:sz w:val="20"/>
                <w:szCs w:val="20"/>
              </w:rPr>
              <w:t xml:space="preserve">Overall model test </w:t>
            </w:r>
            <w:r w:rsidRPr="004E6C9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-value</w:t>
            </w:r>
          </w:p>
        </w:tc>
      </w:tr>
      <w:tr w:rsidR="00D324F3" w:rsidRPr="004E6C92" w14:paraId="3BE8E0AE" w14:textId="77777777" w:rsidTr="00A94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6C21C866" w14:textId="2D4C18EF" w:rsidR="00D324F3" w:rsidRPr="004E6C92" w:rsidRDefault="00D324F3" w:rsidP="00D324F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11CD">
              <w:rPr>
                <w:rFonts w:asciiTheme="majorBidi" w:hAnsiTheme="majorBidi" w:cstheme="majorBidi"/>
                <w:sz w:val="20"/>
                <w:szCs w:val="20"/>
              </w:rPr>
              <w:t>TMZ group</w:t>
            </w:r>
          </w:p>
        </w:tc>
        <w:tc>
          <w:tcPr>
            <w:tcW w:w="1170" w:type="dxa"/>
          </w:tcPr>
          <w:p w14:paraId="6711DDB3" w14:textId="5B65594C" w:rsidR="00D324F3" w:rsidRPr="004E6C92" w:rsidRDefault="00D324F3" w:rsidP="00D32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F11CD">
              <w:rPr>
                <w:rFonts w:asciiTheme="majorBidi" w:hAnsiTheme="majorBidi" w:cstheme="majorBidi"/>
                <w:sz w:val="20"/>
                <w:szCs w:val="20"/>
              </w:rPr>
              <w:t>0.019</w:t>
            </w:r>
          </w:p>
        </w:tc>
        <w:tc>
          <w:tcPr>
            <w:tcW w:w="990" w:type="dxa"/>
          </w:tcPr>
          <w:p w14:paraId="3373048E" w14:textId="5A1F9598" w:rsidR="00D324F3" w:rsidRPr="004E6C92" w:rsidRDefault="00D324F3" w:rsidP="00D32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F11CD">
              <w:rPr>
                <w:rFonts w:asciiTheme="majorBidi" w:hAnsiTheme="majorBidi" w:cstheme="majorBidi"/>
                <w:sz w:val="20"/>
                <w:szCs w:val="20"/>
              </w:rPr>
              <w:t>0.548</w:t>
            </w:r>
            <w:r w:rsidRPr="00FF11C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40" w:type="dxa"/>
          </w:tcPr>
          <w:p w14:paraId="5E827DF9" w14:textId="08BAD205" w:rsidR="00D324F3" w:rsidRPr="004E6C92" w:rsidRDefault="00D324F3" w:rsidP="00D32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F11CD">
              <w:rPr>
                <w:rFonts w:asciiTheme="majorBidi" w:hAnsiTheme="majorBidi" w:cstheme="majorBidi"/>
                <w:sz w:val="20"/>
                <w:szCs w:val="20"/>
              </w:rPr>
              <w:t>-0.051-0.089</w:t>
            </w:r>
          </w:p>
        </w:tc>
        <w:tc>
          <w:tcPr>
            <w:tcW w:w="2970" w:type="dxa"/>
            <w:vMerge w:val="restart"/>
            <w:vAlign w:val="center"/>
          </w:tcPr>
          <w:p w14:paraId="4F2790BF" w14:textId="77777777" w:rsidR="00D324F3" w:rsidRPr="004E6C92" w:rsidRDefault="00D324F3" w:rsidP="00D32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4072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  <w:r w:rsidRPr="0094072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*</w:t>
            </w:r>
          </w:p>
        </w:tc>
      </w:tr>
      <w:tr w:rsidR="00D324F3" w:rsidRPr="004E6C92" w14:paraId="6F2D1F66" w14:textId="77777777" w:rsidTr="00A944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70003F43" w14:textId="0217CF94" w:rsidR="00D324F3" w:rsidRPr="004E6C92" w:rsidRDefault="00D324F3" w:rsidP="00D324F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11CD">
              <w:rPr>
                <w:rFonts w:asciiTheme="majorBidi" w:hAnsiTheme="majorBidi" w:cstheme="majorBidi"/>
                <w:sz w:val="20"/>
                <w:szCs w:val="20"/>
              </w:rPr>
              <w:t>E/A ratio at baseline</w:t>
            </w:r>
          </w:p>
        </w:tc>
        <w:tc>
          <w:tcPr>
            <w:tcW w:w="1170" w:type="dxa"/>
          </w:tcPr>
          <w:p w14:paraId="5487D531" w14:textId="6683185C" w:rsidR="00D324F3" w:rsidRPr="004E6C92" w:rsidRDefault="00D324F3" w:rsidP="00D32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F11CD">
              <w:rPr>
                <w:rFonts w:asciiTheme="majorBidi" w:hAnsiTheme="majorBidi" w:cstheme="majorBidi"/>
                <w:sz w:val="20"/>
                <w:szCs w:val="20"/>
              </w:rPr>
              <w:t>0.771</w:t>
            </w:r>
          </w:p>
        </w:tc>
        <w:tc>
          <w:tcPr>
            <w:tcW w:w="990" w:type="dxa"/>
          </w:tcPr>
          <w:p w14:paraId="7A0A8958" w14:textId="4E4A7916" w:rsidR="00D324F3" w:rsidRPr="004E6C92" w:rsidRDefault="00D324F3" w:rsidP="00D32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F11CD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  <w:r w:rsidRPr="00FF11C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*</w:t>
            </w:r>
          </w:p>
        </w:tc>
        <w:tc>
          <w:tcPr>
            <w:tcW w:w="2340" w:type="dxa"/>
          </w:tcPr>
          <w:p w14:paraId="0143FF4A" w14:textId="1A140E8C" w:rsidR="00D324F3" w:rsidRPr="004E6C92" w:rsidRDefault="00D324F3" w:rsidP="00D32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F11CD">
              <w:rPr>
                <w:rFonts w:asciiTheme="majorBidi" w:hAnsiTheme="majorBidi" w:cstheme="majorBidi"/>
                <w:sz w:val="20"/>
                <w:szCs w:val="20"/>
              </w:rPr>
              <w:t>0.555-0.988</w:t>
            </w:r>
          </w:p>
        </w:tc>
        <w:tc>
          <w:tcPr>
            <w:tcW w:w="2970" w:type="dxa"/>
            <w:vMerge/>
          </w:tcPr>
          <w:p w14:paraId="28A57959" w14:textId="77777777" w:rsidR="00D324F3" w:rsidRPr="004E6C92" w:rsidRDefault="00D324F3" w:rsidP="00D3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324F3" w:rsidRPr="004E6C92" w14:paraId="034FFED8" w14:textId="77777777" w:rsidTr="00A94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311A901E" w14:textId="0E7EC443" w:rsidR="00D324F3" w:rsidRPr="004E6C92" w:rsidRDefault="00D324F3" w:rsidP="00D324F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11CD">
              <w:rPr>
                <w:rFonts w:asciiTheme="majorBidi" w:hAnsiTheme="majorBidi" w:cstheme="majorBidi"/>
                <w:sz w:val="20"/>
                <w:szCs w:val="20"/>
              </w:rPr>
              <w:t>Age</w:t>
            </w:r>
          </w:p>
        </w:tc>
        <w:tc>
          <w:tcPr>
            <w:tcW w:w="1170" w:type="dxa"/>
          </w:tcPr>
          <w:p w14:paraId="63179B19" w14:textId="303C090B" w:rsidR="00D324F3" w:rsidRPr="004E6C92" w:rsidRDefault="00D324F3" w:rsidP="00D32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F11CD">
              <w:rPr>
                <w:rFonts w:asciiTheme="majorBidi" w:hAnsiTheme="majorBidi" w:cstheme="majorBidi"/>
                <w:sz w:val="20"/>
                <w:szCs w:val="20"/>
              </w:rPr>
              <w:t>-0.002</w:t>
            </w:r>
          </w:p>
        </w:tc>
        <w:tc>
          <w:tcPr>
            <w:tcW w:w="990" w:type="dxa"/>
          </w:tcPr>
          <w:p w14:paraId="1BA603DF" w14:textId="0A33C883" w:rsidR="00D324F3" w:rsidRPr="004E6C92" w:rsidRDefault="00D324F3" w:rsidP="00D32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F11CD">
              <w:rPr>
                <w:rFonts w:asciiTheme="majorBidi" w:hAnsiTheme="majorBidi" w:cstheme="majorBidi"/>
                <w:sz w:val="20"/>
                <w:szCs w:val="20"/>
              </w:rPr>
              <w:t>0.321</w:t>
            </w:r>
            <w:r w:rsidRPr="00FF11C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340" w:type="dxa"/>
          </w:tcPr>
          <w:p w14:paraId="4AEF4A2B" w14:textId="7F9FF113" w:rsidR="00D324F3" w:rsidRPr="004E6C92" w:rsidRDefault="00D324F3" w:rsidP="00D32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F11CD">
              <w:rPr>
                <w:rFonts w:asciiTheme="majorBidi" w:hAnsiTheme="majorBidi" w:cstheme="majorBidi"/>
                <w:sz w:val="20"/>
                <w:szCs w:val="20"/>
              </w:rPr>
              <w:t>-0.008- 0.002</w:t>
            </w:r>
          </w:p>
        </w:tc>
        <w:tc>
          <w:tcPr>
            <w:tcW w:w="2970" w:type="dxa"/>
            <w:vMerge/>
          </w:tcPr>
          <w:p w14:paraId="58FD2A63" w14:textId="77777777" w:rsidR="00D324F3" w:rsidRPr="004E6C92" w:rsidRDefault="00D324F3" w:rsidP="00D3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324F3" w:rsidRPr="004E6C92" w14:paraId="57BDCE90" w14:textId="77777777" w:rsidTr="00A944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2EF06702" w14:textId="35F05B8A" w:rsidR="00D324F3" w:rsidRPr="004E6C92" w:rsidRDefault="00D324F3" w:rsidP="00D324F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11CD">
              <w:rPr>
                <w:rFonts w:asciiTheme="majorBidi" w:hAnsiTheme="majorBidi" w:cstheme="majorBidi"/>
                <w:sz w:val="20"/>
                <w:szCs w:val="20"/>
              </w:rPr>
              <w:t>LDL-C at baseline</w:t>
            </w:r>
          </w:p>
        </w:tc>
        <w:tc>
          <w:tcPr>
            <w:tcW w:w="1170" w:type="dxa"/>
          </w:tcPr>
          <w:p w14:paraId="57AC7698" w14:textId="60F49DDD" w:rsidR="00D324F3" w:rsidRPr="004E6C92" w:rsidRDefault="00D324F3" w:rsidP="00D32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FF11CD">
              <w:rPr>
                <w:rFonts w:asciiTheme="majorBidi" w:hAnsiTheme="majorBidi" w:cstheme="majorBidi"/>
                <w:sz w:val="20"/>
                <w:szCs w:val="20"/>
              </w:rPr>
              <w:t>3.66×10</w:t>
            </w:r>
            <w:proofErr w:type="gramEnd"/>
            <w:r w:rsidRPr="00FF11C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990" w:type="dxa"/>
          </w:tcPr>
          <w:p w14:paraId="0E4E7EE9" w14:textId="2359143C" w:rsidR="00D324F3" w:rsidRPr="004E6C92" w:rsidRDefault="00D324F3" w:rsidP="00D32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F11CD">
              <w:rPr>
                <w:rFonts w:asciiTheme="majorBidi" w:hAnsiTheme="majorBidi" w:cstheme="majorBidi"/>
                <w:sz w:val="20"/>
                <w:szCs w:val="20"/>
              </w:rPr>
              <w:t>0.359</w:t>
            </w:r>
            <w:r w:rsidRPr="00FF11C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340" w:type="dxa"/>
          </w:tcPr>
          <w:p w14:paraId="74677460" w14:textId="2B69F952" w:rsidR="00D324F3" w:rsidRPr="004E6C92" w:rsidRDefault="00D324F3" w:rsidP="00D32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F11CD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proofErr w:type="gramStart"/>
            <w:r w:rsidRPr="00FF11CD">
              <w:rPr>
                <w:rFonts w:asciiTheme="majorBidi" w:hAnsiTheme="majorBidi" w:cstheme="majorBidi"/>
                <w:sz w:val="20"/>
                <w:szCs w:val="20"/>
              </w:rPr>
              <w:t>4.28×10</w:t>
            </w:r>
            <w:proofErr w:type="gramEnd"/>
            <w:r w:rsidRPr="00FF11C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4</w:t>
            </w:r>
            <w:r w:rsidRPr="00FF11CD">
              <w:rPr>
                <w:rFonts w:asciiTheme="majorBidi" w:hAnsiTheme="majorBidi" w:cstheme="majorBidi"/>
                <w:sz w:val="20"/>
                <w:szCs w:val="20"/>
              </w:rPr>
              <w:t>- 0.001</w:t>
            </w:r>
          </w:p>
        </w:tc>
        <w:tc>
          <w:tcPr>
            <w:tcW w:w="2970" w:type="dxa"/>
            <w:vMerge/>
          </w:tcPr>
          <w:p w14:paraId="3FE88EDF" w14:textId="77777777" w:rsidR="00D324F3" w:rsidRPr="004E6C92" w:rsidRDefault="00D324F3" w:rsidP="00D3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324F3" w:rsidRPr="004E6C92" w14:paraId="11256E35" w14:textId="77777777" w:rsidTr="00A94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27AA4414" w14:textId="1B8E891F" w:rsidR="00D324F3" w:rsidRPr="004E6C92" w:rsidRDefault="00D324F3" w:rsidP="00D324F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11CD">
              <w:rPr>
                <w:rFonts w:asciiTheme="majorBidi" w:hAnsiTheme="majorBidi" w:cstheme="majorBidi"/>
                <w:sz w:val="20"/>
                <w:szCs w:val="20"/>
              </w:rPr>
              <w:t>LVGLS at baseline</w:t>
            </w:r>
          </w:p>
        </w:tc>
        <w:tc>
          <w:tcPr>
            <w:tcW w:w="1170" w:type="dxa"/>
          </w:tcPr>
          <w:p w14:paraId="4A027DF8" w14:textId="462F24EE" w:rsidR="00D324F3" w:rsidRPr="004E6C92" w:rsidRDefault="00D324F3" w:rsidP="00D32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F11CD">
              <w:rPr>
                <w:rFonts w:asciiTheme="majorBidi" w:hAnsiTheme="majorBidi" w:cstheme="majorBidi"/>
                <w:sz w:val="20"/>
                <w:szCs w:val="20"/>
              </w:rPr>
              <w:t>-0.007</w:t>
            </w:r>
          </w:p>
        </w:tc>
        <w:tc>
          <w:tcPr>
            <w:tcW w:w="990" w:type="dxa"/>
          </w:tcPr>
          <w:p w14:paraId="5CA7709A" w14:textId="19A8A0EB" w:rsidR="00D324F3" w:rsidRPr="004E6C92" w:rsidRDefault="00D324F3" w:rsidP="00D32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F11CD">
              <w:rPr>
                <w:rFonts w:asciiTheme="majorBidi" w:hAnsiTheme="majorBidi" w:cstheme="majorBidi"/>
                <w:sz w:val="20"/>
                <w:szCs w:val="20"/>
              </w:rPr>
              <w:t>0.218</w:t>
            </w:r>
            <w:r w:rsidRPr="00FF11C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340" w:type="dxa"/>
          </w:tcPr>
          <w:p w14:paraId="1E97B829" w14:textId="753224C5" w:rsidR="00D324F3" w:rsidRPr="004E6C92" w:rsidRDefault="00D324F3" w:rsidP="00D32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F11CD">
              <w:rPr>
                <w:rFonts w:asciiTheme="majorBidi" w:hAnsiTheme="majorBidi" w:cstheme="majorBidi"/>
                <w:sz w:val="20"/>
                <w:szCs w:val="20"/>
              </w:rPr>
              <w:t>-0.021-0.004</w:t>
            </w:r>
          </w:p>
        </w:tc>
        <w:tc>
          <w:tcPr>
            <w:tcW w:w="2970" w:type="dxa"/>
            <w:vMerge/>
          </w:tcPr>
          <w:p w14:paraId="3D80CC2B" w14:textId="77777777" w:rsidR="00D324F3" w:rsidRPr="004E6C92" w:rsidRDefault="00D324F3" w:rsidP="00D3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324F3" w:rsidRPr="004E6C92" w14:paraId="5BD2A327" w14:textId="77777777" w:rsidTr="00A944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5"/>
          </w:tcPr>
          <w:p w14:paraId="4AA05FFF" w14:textId="77777777" w:rsidR="00D324F3" w:rsidRPr="00FF11CD" w:rsidRDefault="00D324F3" w:rsidP="00D324F3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FF11CD">
              <w:rPr>
                <w:rFonts w:asciiTheme="majorBidi" w:hAnsiTheme="majorBidi" w:cstheme="majorBidi"/>
                <w:sz w:val="20"/>
                <w:szCs w:val="20"/>
              </w:rPr>
              <w:t xml:space="preserve">TMZ: trimetazidine; </w:t>
            </w:r>
            <w:r w:rsidRPr="00FF11C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E: p</w:t>
            </w:r>
            <w:r w:rsidRPr="00FF11CD">
              <w:rPr>
                <w:rFonts w:asciiTheme="majorBidi" w:hAnsiTheme="majorBidi" w:cstheme="majorBidi"/>
                <w:sz w:val="20"/>
                <w:szCs w:val="20"/>
              </w:rPr>
              <w:t>eak early trans-mitral flow velocity</w:t>
            </w:r>
            <w:r w:rsidRPr="00FF11C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; A: p</w:t>
            </w:r>
            <w:r w:rsidRPr="00FF11CD">
              <w:rPr>
                <w:rFonts w:asciiTheme="majorBidi" w:hAnsiTheme="majorBidi" w:cstheme="majorBidi"/>
                <w:sz w:val="20"/>
                <w:szCs w:val="20"/>
              </w:rPr>
              <w:t>eak late trans-mitral flow velocity; LDL-C: low density lipoprotein; LVGLS: left ventricular global longitudinal strain.</w:t>
            </w:r>
          </w:p>
          <w:p w14:paraId="2D6020AF" w14:textId="058F8E89" w:rsidR="00D324F3" w:rsidRPr="00940722" w:rsidRDefault="00D324F3" w:rsidP="00D324F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F11CD">
              <w:rPr>
                <w:rFonts w:asciiTheme="majorBidi" w:hAnsiTheme="majorBidi" w:cstheme="majorBidi"/>
                <w:sz w:val="20"/>
                <w:szCs w:val="20"/>
              </w:rPr>
              <w:t xml:space="preserve">Statistical tests: </w:t>
            </w:r>
            <w:r w:rsidRPr="00FF11C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a </w:t>
            </w:r>
            <w:r w:rsidRPr="00FF11CD">
              <w:rPr>
                <w:rFonts w:asciiTheme="majorBidi" w:hAnsiTheme="majorBidi" w:cstheme="majorBidi"/>
                <w:sz w:val="20"/>
                <w:szCs w:val="20"/>
              </w:rPr>
              <w:t xml:space="preserve">t- test, </w:t>
            </w:r>
            <w:r w:rsidRPr="00FF11C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-value </w:t>
            </w:r>
            <w:proofErr w:type="gramStart"/>
            <w:r w:rsidRPr="00FF11C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≥ </w:t>
            </w:r>
            <w:r w:rsidRPr="00FF11CD">
              <w:rPr>
                <w:rFonts w:asciiTheme="majorBidi" w:hAnsiTheme="majorBidi" w:cstheme="majorBidi"/>
                <w:sz w:val="20"/>
                <w:szCs w:val="20"/>
              </w:rPr>
              <w:t xml:space="preserve"> 0.05</w:t>
            </w:r>
            <w:proofErr w:type="gramEnd"/>
            <w:r w:rsidRPr="00FF11CD">
              <w:rPr>
                <w:rFonts w:asciiTheme="majorBidi" w:hAnsiTheme="majorBidi" w:cstheme="majorBidi"/>
                <w:sz w:val="20"/>
                <w:szCs w:val="20"/>
              </w:rPr>
              <w:t xml:space="preserve">: non-significant; </w:t>
            </w:r>
            <w:r w:rsidRPr="00FF11C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a* </w:t>
            </w:r>
            <w:r w:rsidRPr="00FF11CD">
              <w:rPr>
                <w:rFonts w:asciiTheme="majorBidi" w:hAnsiTheme="majorBidi" w:cstheme="majorBidi"/>
                <w:sz w:val="20"/>
                <w:szCs w:val="20"/>
              </w:rPr>
              <w:t xml:space="preserve">t- test, </w:t>
            </w:r>
            <w:r w:rsidRPr="00FF11C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-value </w:t>
            </w:r>
            <w:r w:rsidRPr="00FF11CD">
              <w:rPr>
                <w:rFonts w:asciiTheme="majorBidi" w:hAnsiTheme="majorBidi" w:cstheme="majorBidi"/>
                <w:sz w:val="20"/>
                <w:szCs w:val="20"/>
              </w:rPr>
              <w:t xml:space="preserve">&lt; 0.05: significant; </w:t>
            </w:r>
            <w:r w:rsidRPr="00FF11C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*</w:t>
            </w:r>
            <w:r w:rsidRPr="00FF11CD">
              <w:rPr>
                <w:rFonts w:asciiTheme="majorBidi" w:hAnsiTheme="majorBidi" w:cstheme="majorBidi"/>
                <w:sz w:val="20"/>
                <w:szCs w:val="20"/>
              </w:rPr>
              <w:t xml:space="preserve"> F- test, </w:t>
            </w:r>
            <w:r w:rsidRPr="00FF11C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-value </w:t>
            </w:r>
            <w:r w:rsidRPr="00FF11CD">
              <w:rPr>
                <w:rFonts w:asciiTheme="majorBidi" w:hAnsiTheme="majorBidi" w:cstheme="majorBidi"/>
                <w:sz w:val="20"/>
                <w:szCs w:val="20"/>
              </w:rPr>
              <w:t>&lt; 0.05: significant</w:t>
            </w:r>
          </w:p>
        </w:tc>
      </w:tr>
    </w:tbl>
    <w:p w14:paraId="41A32224" w14:textId="77777777" w:rsidR="0037737A" w:rsidRPr="00FF11CD" w:rsidRDefault="0037737A" w:rsidP="0037737A">
      <w:pPr>
        <w:rPr>
          <w:rFonts w:asciiTheme="majorBidi" w:hAnsiTheme="majorBidi" w:cstheme="majorBidi"/>
        </w:rPr>
      </w:pPr>
    </w:p>
    <w:p w14:paraId="605C072A" w14:textId="186BFDCD" w:rsidR="009C0884" w:rsidRPr="00D324F3" w:rsidRDefault="009C0884" w:rsidP="00D324F3">
      <w:pPr>
        <w:spacing w:line="480" w:lineRule="auto"/>
        <w:rPr>
          <w:b/>
          <w:bCs/>
        </w:rPr>
      </w:pPr>
      <w:r w:rsidRPr="00D324F3">
        <w:rPr>
          <w:rFonts w:asciiTheme="majorBidi" w:hAnsiTheme="majorBidi" w:cstheme="majorBidi"/>
          <w:b/>
          <w:bCs/>
        </w:rPr>
        <w:t>Supplementary Table</w:t>
      </w:r>
      <w:r w:rsidR="00D324F3">
        <w:rPr>
          <w:rFonts w:asciiTheme="majorBidi" w:hAnsiTheme="majorBidi" w:cstheme="majorBidi"/>
          <w:b/>
          <w:bCs/>
        </w:rPr>
        <w:t xml:space="preserve"> </w:t>
      </w:r>
      <w:proofErr w:type="gramStart"/>
      <w:r w:rsidR="00D324F3">
        <w:rPr>
          <w:rFonts w:asciiTheme="majorBidi" w:hAnsiTheme="majorBidi" w:cstheme="majorBidi"/>
          <w:b/>
          <w:bCs/>
        </w:rPr>
        <w:t>3</w:t>
      </w:r>
      <w:r w:rsidRPr="004E6C92">
        <w:rPr>
          <w:rFonts w:asciiTheme="majorBidi" w:hAnsiTheme="majorBidi" w:cstheme="majorBidi"/>
          <w:b/>
          <w:bCs/>
        </w:rPr>
        <w:t xml:space="preserve"> :</w:t>
      </w:r>
      <w:proofErr w:type="gramEnd"/>
      <w:r w:rsidRPr="004E6C92">
        <w:rPr>
          <w:rFonts w:asciiTheme="majorBidi" w:hAnsiTheme="majorBidi" w:cstheme="majorBidi"/>
          <w:b/>
          <w:bCs/>
        </w:rPr>
        <w:t xml:space="preserve"> Multiple linear regression model fitted to describe the effect of trimetazidine on patients’ average e’ by the end of the study after adjusting for baseline average e’ , </w:t>
      </w:r>
      <w:proofErr w:type="spellStart"/>
      <w:r w:rsidRPr="004E6C92">
        <w:rPr>
          <w:rFonts w:asciiTheme="majorBidi" w:hAnsiTheme="majorBidi" w:cstheme="majorBidi"/>
          <w:b/>
          <w:bCs/>
        </w:rPr>
        <w:t>patients’age</w:t>
      </w:r>
      <w:proofErr w:type="spellEnd"/>
      <w:r w:rsidRPr="004E6C92">
        <w:rPr>
          <w:rFonts w:asciiTheme="majorBidi" w:hAnsiTheme="majorBidi" w:cstheme="majorBidi"/>
          <w:b/>
          <w:bCs/>
        </w:rPr>
        <w:t>, baseline HbA1c and baseline LVGLS.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1890"/>
        <w:gridCol w:w="1170"/>
        <w:gridCol w:w="990"/>
        <w:gridCol w:w="2340"/>
        <w:gridCol w:w="2970"/>
      </w:tblGrid>
      <w:tr w:rsidR="00940722" w:rsidRPr="004E6C92" w14:paraId="788F2929" w14:textId="77777777" w:rsidTr="009407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hideMark/>
          </w:tcPr>
          <w:p w14:paraId="458BB4E4" w14:textId="6C022FEE" w:rsidR="009C0884" w:rsidRPr="004E6C92" w:rsidRDefault="009C0884" w:rsidP="004E6C9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E6C92">
              <w:rPr>
                <w:rFonts w:asciiTheme="majorBidi" w:hAnsiTheme="majorBidi" w:cstheme="majorBidi"/>
                <w:sz w:val="20"/>
                <w:szCs w:val="20"/>
              </w:rPr>
              <w:t>Variable</w:t>
            </w:r>
          </w:p>
        </w:tc>
        <w:tc>
          <w:tcPr>
            <w:tcW w:w="1170" w:type="dxa"/>
            <w:hideMark/>
          </w:tcPr>
          <w:p w14:paraId="272F817F" w14:textId="77777777" w:rsidR="009C0884" w:rsidRDefault="009C0884" w:rsidP="004E6C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E6C92">
              <w:rPr>
                <w:rFonts w:asciiTheme="majorBidi" w:hAnsiTheme="majorBidi" w:cstheme="majorBidi"/>
                <w:sz w:val="20"/>
                <w:szCs w:val="20"/>
              </w:rPr>
              <w:t>Coefficient</w:t>
            </w:r>
          </w:p>
          <w:p w14:paraId="1BA7787B" w14:textId="6487AB0B" w:rsidR="00E4304E" w:rsidRPr="004E6C92" w:rsidRDefault="00E4304E" w:rsidP="004E6C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β)</w:t>
            </w:r>
          </w:p>
        </w:tc>
        <w:tc>
          <w:tcPr>
            <w:tcW w:w="990" w:type="dxa"/>
            <w:hideMark/>
          </w:tcPr>
          <w:p w14:paraId="02C5BE82" w14:textId="77777777" w:rsidR="009C0884" w:rsidRPr="004E6C92" w:rsidRDefault="009C0884" w:rsidP="004E6C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C9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2340" w:type="dxa"/>
            <w:hideMark/>
          </w:tcPr>
          <w:p w14:paraId="772A4110" w14:textId="2EB6A8E3" w:rsidR="009C0884" w:rsidRPr="004E6C92" w:rsidRDefault="009C0884" w:rsidP="004E6C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C92">
              <w:rPr>
                <w:rFonts w:asciiTheme="majorBidi" w:hAnsiTheme="majorBidi" w:cstheme="majorBidi"/>
                <w:sz w:val="20"/>
                <w:szCs w:val="20"/>
              </w:rPr>
              <w:t>95% confidence interval</w:t>
            </w:r>
          </w:p>
        </w:tc>
        <w:tc>
          <w:tcPr>
            <w:tcW w:w="2970" w:type="dxa"/>
            <w:hideMark/>
          </w:tcPr>
          <w:p w14:paraId="2B0EF9BA" w14:textId="77777777" w:rsidR="009C0884" w:rsidRPr="004E6C92" w:rsidRDefault="009C0884" w:rsidP="00A944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C92">
              <w:rPr>
                <w:rFonts w:asciiTheme="majorBidi" w:hAnsiTheme="majorBidi" w:cstheme="majorBidi"/>
                <w:sz w:val="20"/>
                <w:szCs w:val="20"/>
              </w:rPr>
              <w:t xml:space="preserve">Overall model test </w:t>
            </w:r>
            <w:r w:rsidRPr="004E6C9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-value</w:t>
            </w:r>
          </w:p>
        </w:tc>
      </w:tr>
      <w:tr w:rsidR="00940722" w:rsidRPr="004E6C92" w14:paraId="686455AF" w14:textId="77777777" w:rsidTr="00940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hideMark/>
          </w:tcPr>
          <w:p w14:paraId="272B0CDF" w14:textId="77777777" w:rsidR="009C0884" w:rsidRPr="004E6C92" w:rsidRDefault="009C0884" w:rsidP="004E6C9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E6C92">
              <w:rPr>
                <w:rFonts w:asciiTheme="majorBidi" w:hAnsiTheme="majorBidi" w:cstheme="majorBidi"/>
                <w:sz w:val="20"/>
                <w:szCs w:val="20"/>
              </w:rPr>
              <w:t>TMZ group</w:t>
            </w:r>
          </w:p>
        </w:tc>
        <w:tc>
          <w:tcPr>
            <w:tcW w:w="1170" w:type="dxa"/>
          </w:tcPr>
          <w:p w14:paraId="39998DF8" w14:textId="15652E5C" w:rsidR="009C0884" w:rsidRPr="004E6C92" w:rsidRDefault="00C80532" w:rsidP="004E6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C92">
              <w:rPr>
                <w:rFonts w:asciiTheme="majorBidi" w:hAnsiTheme="majorBidi" w:cstheme="majorBidi"/>
                <w:sz w:val="20"/>
                <w:szCs w:val="20"/>
              </w:rPr>
              <w:t>1.006</w:t>
            </w:r>
          </w:p>
        </w:tc>
        <w:tc>
          <w:tcPr>
            <w:tcW w:w="990" w:type="dxa"/>
            <w:hideMark/>
          </w:tcPr>
          <w:p w14:paraId="52E83D75" w14:textId="1C31A061" w:rsidR="009C0884" w:rsidRPr="004E6C92" w:rsidRDefault="00C80532" w:rsidP="004E6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C9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  <w:r w:rsidRPr="004E6C9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*</w:t>
            </w:r>
          </w:p>
        </w:tc>
        <w:tc>
          <w:tcPr>
            <w:tcW w:w="2340" w:type="dxa"/>
          </w:tcPr>
          <w:p w14:paraId="328A8D98" w14:textId="73E8F1E3" w:rsidR="009C0884" w:rsidRPr="004E6C92" w:rsidRDefault="00C80532" w:rsidP="004E6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C92">
              <w:rPr>
                <w:rFonts w:asciiTheme="majorBidi" w:hAnsiTheme="majorBidi" w:cstheme="majorBidi"/>
                <w:sz w:val="20"/>
                <w:szCs w:val="20"/>
              </w:rPr>
              <w:t>0.473- 1.541</w:t>
            </w:r>
          </w:p>
        </w:tc>
        <w:tc>
          <w:tcPr>
            <w:tcW w:w="2970" w:type="dxa"/>
            <w:vMerge w:val="restart"/>
            <w:vAlign w:val="center"/>
            <w:hideMark/>
          </w:tcPr>
          <w:p w14:paraId="0866BCC4" w14:textId="77777777" w:rsidR="009C0884" w:rsidRPr="004E6C92" w:rsidRDefault="009C0884" w:rsidP="004E6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C9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  <w:r w:rsidRPr="004E6C9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*</w:t>
            </w:r>
          </w:p>
        </w:tc>
      </w:tr>
      <w:tr w:rsidR="00940722" w:rsidRPr="004E6C92" w14:paraId="1485E4E9" w14:textId="77777777" w:rsidTr="009407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hideMark/>
          </w:tcPr>
          <w:p w14:paraId="6C381A66" w14:textId="3079C842" w:rsidR="009C0884" w:rsidRPr="004E6C92" w:rsidRDefault="009C0884" w:rsidP="004E6C9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E6C92">
              <w:rPr>
                <w:rFonts w:asciiTheme="majorBidi" w:hAnsiTheme="majorBidi" w:cstheme="majorBidi"/>
                <w:sz w:val="20"/>
                <w:szCs w:val="20"/>
              </w:rPr>
              <w:t>Average e’ at baseline</w:t>
            </w:r>
          </w:p>
        </w:tc>
        <w:tc>
          <w:tcPr>
            <w:tcW w:w="1170" w:type="dxa"/>
          </w:tcPr>
          <w:p w14:paraId="3F59B69D" w14:textId="1CE91B75" w:rsidR="009C0884" w:rsidRPr="004E6C92" w:rsidRDefault="00C80532" w:rsidP="004E6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C92">
              <w:rPr>
                <w:rFonts w:asciiTheme="majorBidi" w:hAnsiTheme="majorBidi" w:cstheme="majorBidi"/>
                <w:sz w:val="20"/>
                <w:szCs w:val="20"/>
              </w:rPr>
              <w:t>0.422</w:t>
            </w:r>
          </w:p>
        </w:tc>
        <w:tc>
          <w:tcPr>
            <w:tcW w:w="990" w:type="dxa"/>
            <w:hideMark/>
          </w:tcPr>
          <w:p w14:paraId="6FBF6CBD" w14:textId="77777777" w:rsidR="009C0884" w:rsidRPr="004E6C92" w:rsidRDefault="009C0884" w:rsidP="004E6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C9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  <w:r w:rsidRPr="004E6C9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*</w:t>
            </w:r>
          </w:p>
        </w:tc>
        <w:tc>
          <w:tcPr>
            <w:tcW w:w="2340" w:type="dxa"/>
          </w:tcPr>
          <w:p w14:paraId="1DBB8859" w14:textId="02363056" w:rsidR="009C0884" w:rsidRPr="004E6C92" w:rsidRDefault="00C80532" w:rsidP="004E6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C92">
              <w:rPr>
                <w:rFonts w:asciiTheme="majorBidi" w:hAnsiTheme="majorBidi" w:cstheme="majorBidi"/>
                <w:sz w:val="20"/>
                <w:szCs w:val="20"/>
              </w:rPr>
              <w:t>0.232- 0.611</w:t>
            </w:r>
          </w:p>
        </w:tc>
        <w:tc>
          <w:tcPr>
            <w:tcW w:w="2970" w:type="dxa"/>
            <w:vMerge/>
            <w:hideMark/>
          </w:tcPr>
          <w:p w14:paraId="3E6A7135" w14:textId="77777777" w:rsidR="009C0884" w:rsidRPr="004E6C92" w:rsidRDefault="009C0884" w:rsidP="00A94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40722" w:rsidRPr="004E6C92" w14:paraId="07CCFD15" w14:textId="77777777" w:rsidTr="00940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6FAB6C46" w14:textId="4B0463DE" w:rsidR="009C0884" w:rsidRPr="004E6C92" w:rsidRDefault="009C0884" w:rsidP="004E6C9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E6C92">
              <w:rPr>
                <w:rFonts w:asciiTheme="majorBidi" w:hAnsiTheme="majorBidi" w:cstheme="majorBidi"/>
                <w:sz w:val="20"/>
                <w:szCs w:val="20"/>
              </w:rPr>
              <w:t>Age</w:t>
            </w:r>
          </w:p>
        </w:tc>
        <w:tc>
          <w:tcPr>
            <w:tcW w:w="1170" w:type="dxa"/>
          </w:tcPr>
          <w:p w14:paraId="1E65AB06" w14:textId="333175C2" w:rsidR="009C0884" w:rsidRPr="004E6C92" w:rsidRDefault="00C80532" w:rsidP="004E6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C92">
              <w:rPr>
                <w:rFonts w:asciiTheme="majorBidi" w:hAnsiTheme="majorBidi" w:cstheme="majorBidi"/>
                <w:sz w:val="20"/>
                <w:szCs w:val="20"/>
              </w:rPr>
              <w:t>-0.079</w:t>
            </w:r>
          </w:p>
        </w:tc>
        <w:tc>
          <w:tcPr>
            <w:tcW w:w="990" w:type="dxa"/>
          </w:tcPr>
          <w:p w14:paraId="3D5EC6BE" w14:textId="29921609" w:rsidR="009C0884" w:rsidRPr="004E6C92" w:rsidRDefault="00C80532" w:rsidP="004E6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C9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  <w:r w:rsidRPr="004E6C9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*</w:t>
            </w:r>
          </w:p>
        </w:tc>
        <w:tc>
          <w:tcPr>
            <w:tcW w:w="2340" w:type="dxa"/>
          </w:tcPr>
          <w:p w14:paraId="77FB3E63" w14:textId="3BCB0823" w:rsidR="009C0884" w:rsidRPr="004E6C92" w:rsidRDefault="00C80532" w:rsidP="004E6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C92">
              <w:rPr>
                <w:rFonts w:asciiTheme="majorBidi" w:hAnsiTheme="majorBidi" w:cstheme="majorBidi"/>
                <w:sz w:val="20"/>
                <w:szCs w:val="20"/>
              </w:rPr>
              <w:t>-0.124- -0.034</w:t>
            </w:r>
          </w:p>
        </w:tc>
        <w:tc>
          <w:tcPr>
            <w:tcW w:w="2970" w:type="dxa"/>
            <w:vMerge/>
          </w:tcPr>
          <w:p w14:paraId="7C955439" w14:textId="77777777" w:rsidR="009C0884" w:rsidRPr="004E6C92" w:rsidRDefault="009C0884" w:rsidP="00A94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40722" w:rsidRPr="004E6C92" w14:paraId="52D7375C" w14:textId="77777777" w:rsidTr="009407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5E15B12B" w14:textId="1BE2F459" w:rsidR="009C0884" w:rsidRPr="004E6C92" w:rsidRDefault="009C0884" w:rsidP="004E6C9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E6C92">
              <w:rPr>
                <w:rFonts w:asciiTheme="majorBidi" w:hAnsiTheme="majorBidi" w:cstheme="majorBidi"/>
                <w:sz w:val="20"/>
                <w:szCs w:val="20"/>
              </w:rPr>
              <w:t>HbA1c at baseline</w:t>
            </w:r>
          </w:p>
        </w:tc>
        <w:tc>
          <w:tcPr>
            <w:tcW w:w="1170" w:type="dxa"/>
          </w:tcPr>
          <w:p w14:paraId="013AB4B6" w14:textId="60ED3D02" w:rsidR="009C0884" w:rsidRPr="004E6C92" w:rsidRDefault="00C80532" w:rsidP="004E6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C92">
              <w:rPr>
                <w:rFonts w:asciiTheme="majorBidi" w:hAnsiTheme="majorBidi" w:cstheme="majorBidi"/>
                <w:sz w:val="20"/>
                <w:szCs w:val="20"/>
              </w:rPr>
              <w:t>-0.03</w:t>
            </w:r>
          </w:p>
        </w:tc>
        <w:tc>
          <w:tcPr>
            <w:tcW w:w="990" w:type="dxa"/>
          </w:tcPr>
          <w:p w14:paraId="443367C9" w14:textId="65D84D35" w:rsidR="009C0884" w:rsidRPr="004E6C92" w:rsidRDefault="009C0884" w:rsidP="004E6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C92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C80532" w:rsidRPr="004E6C92">
              <w:rPr>
                <w:rFonts w:asciiTheme="majorBidi" w:hAnsiTheme="majorBidi" w:cstheme="majorBidi"/>
                <w:sz w:val="20"/>
                <w:szCs w:val="20"/>
              </w:rPr>
              <w:t>679</w:t>
            </w:r>
            <w:r w:rsidRPr="004E6C9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340" w:type="dxa"/>
          </w:tcPr>
          <w:p w14:paraId="0321504F" w14:textId="56AB53D5" w:rsidR="009C0884" w:rsidRPr="004E6C92" w:rsidRDefault="00C80532" w:rsidP="004E6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C92">
              <w:rPr>
                <w:rFonts w:asciiTheme="majorBidi" w:hAnsiTheme="majorBidi" w:cstheme="majorBidi"/>
                <w:sz w:val="20"/>
                <w:szCs w:val="20"/>
              </w:rPr>
              <w:t>-0.174- 0.114</w:t>
            </w:r>
          </w:p>
        </w:tc>
        <w:tc>
          <w:tcPr>
            <w:tcW w:w="2970" w:type="dxa"/>
            <w:vMerge/>
          </w:tcPr>
          <w:p w14:paraId="30128DD0" w14:textId="77777777" w:rsidR="009C0884" w:rsidRPr="004E6C92" w:rsidRDefault="009C0884" w:rsidP="00A94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40722" w:rsidRPr="004E6C92" w14:paraId="46127E10" w14:textId="77777777" w:rsidTr="00940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2573AA40" w14:textId="027817F7" w:rsidR="009C0884" w:rsidRPr="004E6C92" w:rsidRDefault="009C0884" w:rsidP="004E6C9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E6C92">
              <w:rPr>
                <w:rFonts w:asciiTheme="majorBidi" w:hAnsiTheme="majorBidi" w:cstheme="majorBidi"/>
                <w:sz w:val="20"/>
                <w:szCs w:val="20"/>
              </w:rPr>
              <w:t>LVGLS at baseline</w:t>
            </w:r>
          </w:p>
        </w:tc>
        <w:tc>
          <w:tcPr>
            <w:tcW w:w="1170" w:type="dxa"/>
          </w:tcPr>
          <w:p w14:paraId="61572D51" w14:textId="088848C0" w:rsidR="009C0884" w:rsidRPr="004E6C92" w:rsidRDefault="00C80532" w:rsidP="004E6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C92">
              <w:rPr>
                <w:rFonts w:asciiTheme="majorBidi" w:hAnsiTheme="majorBidi" w:cstheme="majorBidi"/>
                <w:sz w:val="20"/>
                <w:szCs w:val="20"/>
              </w:rPr>
              <w:t>-0.132</w:t>
            </w:r>
          </w:p>
        </w:tc>
        <w:tc>
          <w:tcPr>
            <w:tcW w:w="990" w:type="dxa"/>
          </w:tcPr>
          <w:p w14:paraId="687274FC" w14:textId="352FA0CA" w:rsidR="009C0884" w:rsidRPr="004E6C92" w:rsidRDefault="009C0884" w:rsidP="004E6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C92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C80532" w:rsidRPr="004E6C92">
              <w:rPr>
                <w:rFonts w:asciiTheme="majorBidi" w:hAnsiTheme="majorBidi" w:cstheme="majorBidi"/>
                <w:sz w:val="20"/>
                <w:szCs w:val="20"/>
              </w:rPr>
              <w:t>016</w:t>
            </w:r>
            <w:r w:rsidRPr="004E6C9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a</w:t>
            </w:r>
            <w:r w:rsidR="00C80532" w:rsidRPr="004E6C9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340" w:type="dxa"/>
          </w:tcPr>
          <w:p w14:paraId="09FECB5B" w14:textId="6F1E8DE3" w:rsidR="009C0884" w:rsidRPr="004E6C92" w:rsidRDefault="00C80532" w:rsidP="004E6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C92">
              <w:rPr>
                <w:rFonts w:asciiTheme="majorBidi" w:hAnsiTheme="majorBidi" w:cstheme="majorBidi"/>
                <w:sz w:val="20"/>
                <w:szCs w:val="20"/>
              </w:rPr>
              <w:t>-0.239- -0.026</w:t>
            </w:r>
          </w:p>
        </w:tc>
        <w:tc>
          <w:tcPr>
            <w:tcW w:w="2970" w:type="dxa"/>
            <w:vMerge/>
          </w:tcPr>
          <w:p w14:paraId="0ECC1371" w14:textId="77777777" w:rsidR="009C0884" w:rsidRPr="004E6C92" w:rsidRDefault="009C0884" w:rsidP="00A94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C0884" w:rsidRPr="004E6C92" w14:paraId="55286E4C" w14:textId="77777777" w:rsidTr="009407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5"/>
            <w:hideMark/>
          </w:tcPr>
          <w:p w14:paraId="622F93E3" w14:textId="5C79B71F" w:rsidR="004E6C92" w:rsidRDefault="004E6C92" w:rsidP="00940722">
            <w:pPr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65214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TMZ: trimetazidine;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e’: </w:t>
            </w:r>
            <w:bookmarkStart w:id="0" w:name="_Hlk173003664"/>
            <w:r w:rsidRPr="00432081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p</w:t>
            </w:r>
            <w:r w:rsidRPr="00432081">
              <w:rPr>
                <w:rFonts w:asciiTheme="majorBidi" w:eastAsia="Calibri" w:hAnsiTheme="majorBidi" w:cstheme="majorBidi"/>
                <w:sz w:val="20"/>
                <w:szCs w:val="20"/>
              </w:rPr>
              <w:t>eak early diastolic velocity of mitral annular motion</w:t>
            </w:r>
            <w:bookmarkEnd w:id="0"/>
            <w:r w:rsidRPr="00A65214">
              <w:rPr>
                <w:rFonts w:asciiTheme="majorBidi" w:hAnsiTheme="majorBidi" w:cstheme="majorBidi"/>
                <w:sz w:val="20"/>
                <w:szCs w:val="20"/>
              </w:rPr>
              <w:t xml:space="preserve">;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bA1c</w:t>
            </w:r>
            <w:r w:rsidRPr="00A65214">
              <w:rPr>
                <w:rFonts w:asciiTheme="majorBidi" w:hAnsiTheme="majorBidi" w:cstheme="majorBidi"/>
                <w:sz w:val="20"/>
                <w:szCs w:val="20"/>
              </w:rPr>
              <w:t xml:space="preserve">: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glycated hemoglobin</w:t>
            </w:r>
            <w:r w:rsidRPr="00A65214">
              <w:rPr>
                <w:rFonts w:asciiTheme="majorBidi" w:hAnsiTheme="majorBidi" w:cstheme="majorBidi"/>
                <w:sz w:val="20"/>
                <w:szCs w:val="20"/>
              </w:rPr>
              <w:t>; LVGLS: left ventricular global longitudinal strain.</w:t>
            </w:r>
          </w:p>
          <w:p w14:paraId="710B2F74" w14:textId="638D9FDA" w:rsidR="009C0884" w:rsidRPr="00940722" w:rsidRDefault="009C0884" w:rsidP="0094072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E6C92">
              <w:rPr>
                <w:rFonts w:asciiTheme="majorBidi" w:hAnsiTheme="majorBidi" w:cstheme="majorBidi"/>
                <w:sz w:val="20"/>
                <w:szCs w:val="20"/>
              </w:rPr>
              <w:t>Statistical test</w:t>
            </w:r>
            <w:r w:rsidR="004E6C92"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4E6C92">
              <w:rPr>
                <w:rFonts w:asciiTheme="majorBidi" w:hAnsiTheme="majorBidi" w:cstheme="majorBidi"/>
                <w:sz w:val="20"/>
                <w:szCs w:val="20"/>
              </w:rPr>
              <w:t xml:space="preserve">: </w:t>
            </w:r>
            <w:r w:rsidR="004E6C9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a </w:t>
            </w:r>
            <w:r w:rsidRPr="004E6C92">
              <w:rPr>
                <w:rFonts w:asciiTheme="majorBidi" w:hAnsiTheme="majorBidi" w:cstheme="majorBidi"/>
                <w:sz w:val="20"/>
                <w:szCs w:val="20"/>
              </w:rPr>
              <w:t xml:space="preserve">t- test, </w:t>
            </w:r>
            <w:r w:rsidRPr="004E6C9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-value </w:t>
            </w:r>
            <w:proofErr w:type="gramStart"/>
            <w:r w:rsidR="004E6C9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≥</w:t>
            </w:r>
            <w:r w:rsidRPr="004E6C9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r w:rsidRPr="004E6C92">
              <w:rPr>
                <w:rFonts w:asciiTheme="majorBidi" w:hAnsiTheme="majorBidi" w:cstheme="majorBidi"/>
                <w:sz w:val="20"/>
                <w:szCs w:val="20"/>
              </w:rPr>
              <w:t xml:space="preserve"> 0.05</w:t>
            </w:r>
            <w:proofErr w:type="gramEnd"/>
            <w:r w:rsidRPr="004E6C92">
              <w:rPr>
                <w:rFonts w:asciiTheme="majorBidi" w:hAnsiTheme="majorBidi" w:cstheme="majorBidi"/>
                <w:sz w:val="20"/>
                <w:szCs w:val="20"/>
              </w:rPr>
              <w:t>: non-significant</w:t>
            </w:r>
            <w:r w:rsidR="004E6C92">
              <w:rPr>
                <w:rFonts w:asciiTheme="majorBidi" w:hAnsiTheme="majorBidi" w:cstheme="majorBidi"/>
                <w:sz w:val="20"/>
                <w:szCs w:val="20"/>
              </w:rPr>
              <w:t xml:space="preserve">; </w:t>
            </w:r>
            <w:r w:rsidRPr="004E6C9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a* </w:t>
            </w:r>
            <w:r w:rsidRPr="004E6C92">
              <w:rPr>
                <w:rFonts w:asciiTheme="majorBidi" w:hAnsiTheme="majorBidi" w:cstheme="majorBidi"/>
                <w:sz w:val="20"/>
                <w:szCs w:val="20"/>
              </w:rPr>
              <w:t xml:space="preserve">t- test, </w:t>
            </w:r>
            <w:r w:rsidRPr="004E6C9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-value </w:t>
            </w:r>
            <w:r w:rsidRPr="004E6C92">
              <w:rPr>
                <w:rFonts w:asciiTheme="majorBidi" w:hAnsiTheme="majorBidi" w:cstheme="majorBidi"/>
                <w:sz w:val="20"/>
                <w:szCs w:val="20"/>
              </w:rPr>
              <w:t>&lt; 0.05: significant</w:t>
            </w:r>
            <w:r w:rsidR="004E6C92">
              <w:rPr>
                <w:rFonts w:asciiTheme="majorBidi" w:hAnsiTheme="majorBidi" w:cstheme="majorBidi"/>
                <w:sz w:val="20"/>
                <w:szCs w:val="20"/>
              </w:rPr>
              <w:t xml:space="preserve">; </w:t>
            </w:r>
            <w:r w:rsidRPr="004E6C9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*</w:t>
            </w:r>
            <w:r w:rsidRPr="004E6C92">
              <w:rPr>
                <w:rFonts w:asciiTheme="majorBidi" w:hAnsiTheme="majorBidi" w:cstheme="majorBidi"/>
                <w:sz w:val="20"/>
                <w:szCs w:val="20"/>
              </w:rPr>
              <w:t xml:space="preserve"> F- test, </w:t>
            </w:r>
            <w:r w:rsidRPr="004E6C9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-value </w:t>
            </w:r>
            <w:r w:rsidRPr="004E6C92">
              <w:rPr>
                <w:rFonts w:asciiTheme="majorBidi" w:hAnsiTheme="majorBidi" w:cstheme="majorBidi"/>
                <w:sz w:val="20"/>
                <w:szCs w:val="20"/>
              </w:rPr>
              <w:t>&lt; 0.05: significant</w:t>
            </w:r>
          </w:p>
        </w:tc>
      </w:tr>
    </w:tbl>
    <w:p w14:paraId="4220FC2E" w14:textId="77777777" w:rsidR="00D324F3" w:rsidRDefault="00D324F3" w:rsidP="00D324F3"/>
    <w:p w14:paraId="6AF06B06" w14:textId="43B05A56" w:rsidR="00D324F3" w:rsidRPr="00D324F3" w:rsidRDefault="00D324F3" w:rsidP="00D324F3">
      <w:pPr>
        <w:spacing w:line="480" w:lineRule="auto"/>
        <w:rPr>
          <w:rFonts w:asciiTheme="majorBidi" w:hAnsiTheme="majorBidi" w:cstheme="majorBidi"/>
          <w:b/>
          <w:bCs/>
        </w:rPr>
      </w:pPr>
      <w:r w:rsidRPr="00D324F3">
        <w:rPr>
          <w:rFonts w:asciiTheme="majorBidi" w:hAnsiTheme="majorBidi" w:cstheme="majorBidi"/>
          <w:b/>
          <w:bCs/>
        </w:rPr>
        <w:t xml:space="preserve">Supplementary Table </w:t>
      </w:r>
      <w:proofErr w:type="gramStart"/>
      <w:r w:rsidRPr="00D324F3">
        <w:rPr>
          <w:rFonts w:asciiTheme="majorBidi" w:hAnsiTheme="majorBidi" w:cstheme="majorBidi"/>
          <w:b/>
          <w:bCs/>
        </w:rPr>
        <w:t>4</w:t>
      </w:r>
      <w:r w:rsidRPr="004E6C92">
        <w:rPr>
          <w:rFonts w:asciiTheme="majorBidi" w:hAnsiTheme="majorBidi" w:cstheme="majorBidi"/>
          <w:b/>
          <w:bCs/>
        </w:rPr>
        <w:t xml:space="preserve"> :</w:t>
      </w:r>
      <w:proofErr w:type="gramEnd"/>
      <w:r w:rsidRPr="004E6C92">
        <w:rPr>
          <w:rFonts w:asciiTheme="majorBidi" w:hAnsiTheme="majorBidi" w:cstheme="majorBidi"/>
          <w:b/>
          <w:bCs/>
        </w:rPr>
        <w:t xml:space="preserve"> Multiple linear regression model fitted to describe the effect of trimetazidine on patients’ LAVI by the end of the study after adjusting for baseline LAVI, </w:t>
      </w:r>
      <w:proofErr w:type="spellStart"/>
      <w:proofErr w:type="gramStart"/>
      <w:r w:rsidRPr="004E6C92">
        <w:rPr>
          <w:rFonts w:asciiTheme="majorBidi" w:hAnsiTheme="majorBidi" w:cstheme="majorBidi"/>
          <w:b/>
          <w:bCs/>
        </w:rPr>
        <w:t>patients’age</w:t>
      </w:r>
      <w:proofErr w:type="spellEnd"/>
      <w:proofErr w:type="gramEnd"/>
      <w:r w:rsidRPr="004E6C92">
        <w:rPr>
          <w:rFonts w:asciiTheme="majorBidi" w:hAnsiTheme="majorBidi" w:cstheme="majorBidi"/>
          <w:b/>
          <w:bCs/>
        </w:rPr>
        <w:t>, baseline LDL-C and baseline LVGLS.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1890"/>
        <w:gridCol w:w="1170"/>
        <w:gridCol w:w="990"/>
        <w:gridCol w:w="2340"/>
        <w:gridCol w:w="2970"/>
      </w:tblGrid>
      <w:tr w:rsidR="00D324F3" w:rsidRPr="00CF4AFA" w14:paraId="2E83B78F" w14:textId="77777777" w:rsidTr="00A944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hideMark/>
          </w:tcPr>
          <w:p w14:paraId="2446C2E9" w14:textId="77777777" w:rsidR="00D324F3" w:rsidRPr="00A65214" w:rsidRDefault="00D324F3" w:rsidP="00A944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5214">
              <w:rPr>
                <w:rFonts w:asciiTheme="majorBidi" w:hAnsiTheme="majorBidi" w:cstheme="majorBidi"/>
                <w:sz w:val="20"/>
                <w:szCs w:val="20"/>
              </w:rPr>
              <w:t>Variable</w:t>
            </w:r>
          </w:p>
        </w:tc>
        <w:tc>
          <w:tcPr>
            <w:tcW w:w="1170" w:type="dxa"/>
            <w:hideMark/>
          </w:tcPr>
          <w:p w14:paraId="45C40A3F" w14:textId="77777777" w:rsidR="00D324F3" w:rsidRDefault="00D324F3" w:rsidP="00A944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65214">
              <w:rPr>
                <w:rFonts w:asciiTheme="majorBidi" w:hAnsiTheme="majorBidi" w:cstheme="majorBidi"/>
                <w:sz w:val="20"/>
                <w:szCs w:val="20"/>
              </w:rPr>
              <w:t>Coefficient</w:t>
            </w:r>
          </w:p>
          <w:p w14:paraId="49B036B1" w14:textId="0CC9F08D" w:rsidR="00E4304E" w:rsidRPr="00A65214" w:rsidRDefault="00E4304E" w:rsidP="00A944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β)</w:t>
            </w:r>
          </w:p>
        </w:tc>
        <w:tc>
          <w:tcPr>
            <w:tcW w:w="990" w:type="dxa"/>
            <w:hideMark/>
          </w:tcPr>
          <w:p w14:paraId="082EFA2C" w14:textId="77777777" w:rsidR="00D324F3" w:rsidRPr="00A65214" w:rsidRDefault="00D324F3" w:rsidP="00A944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6521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2340" w:type="dxa"/>
            <w:hideMark/>
          </w:tcPr>
          <w:p w14:paraId="0D40239C" w14:textId="77777777" w:rsidR="00D324F3" w:rsidRPr="00A65214" w:rsidRDefault="00D324F3" w:rsidP="00A944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65214">
              <w:rPr>
                <w:rFonts w:asciiTheme="majorBidi" w:hAnsiTheme="majorBidi" w:cstheme="majorBidi"/>
                <w:sz w:val="20"/>
                <w:szCs w:val="20"/>
              </w:rPr>
              <w:t>95% confidence interval</w:t>
            </w:r>
          </w:p>
        </w:tc>
        <w:tc>
          <w:tcPr>
            <w:tcW w:w="2970" w:type="dxa"/>
            <w:hideMark/>
          </w:tcPr>
          <w:p w14:paraId="70A2BEEF" w14:textId="77777777" w:rsidR="00D324F3" w:rsidRPr="00A65214" w:rsidRDefault="00D324F3" w:rsidP="00A944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65214">
              <w:rPr>
                <w:rFonts w:asciiTheme="majorBidi" w:hAnsiTheme="majorBidi" w:cstheme="majorBidi"/>
                <w:sz w:val="20"/>
                <w:szCs w:val="20"/>
              </w:rPr>
              <w:t xml:space="preserve">Overall model test </w:t>
            </w:r>
            <w:r w:rsidRPr="00A6521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-value</w:t>
            </w:r>
          </w:p>
        </w:tc>
      </w:tr>
      <w:tr w:rsidR="00D324F3" w:rsidRPr="00CF4AFA" w14:paraId="7A66B9F6" w14:textId="77777777" w:rsidTr="00A94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hideMark/>
          </w:tcPr>
          <w:p w14:paraId="0E25AF9C" w14:textId="77777777" w:rsidR="00D324F3" w:rsidRPr="00A65214" w:rsidRDefault="00D324F3" w:rsidP="00A944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5214">
              <w:rPr>
                <w:rFonts w:asciiTheme="majorBidi" w:hAnsiTheme="majorBidi" w:cstheme="majorBidi"/>
                <w:sz w:val="20"/>
                <w:szCs w:val="20"/>
              </w:rPr>
              <w:t>TMZ group</w:t>
            </w:r>
          </w:p>
        </w:tc>
        <w:tc>
          <w:tcPr>
            <w:tcW w:w="1170" w:type="dxa"/>
          </w:tcPr>
          <w:p w14:paraId="56CEB229" w14:textId="77777777" w:rsidR="00D324F3" w:rsidRPr="00A65214" w:rsidRDefault="00D324F3" w:rsidP="00A94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65214">
              <w:rPr>
                <w:rFonts w:asciiTheme="majorBidi" w:hAnsiTheme="majorBidi" w:cstheme="majorBidi"/>
                <w:sz w:val="20"/>
                <w:szCs w:val="20"/>
              </w:rPr>
              <w:t>-2.156</w:t>
            </w:r>
          </w:p>
        </w:tc>
        <w:tc>
          <w:tcPr>
            <w:tcW w:w="990" w:type="dxa"/>
            <w:hideMark/>
          </w:tcPr>
          <w:p w14:paraId="5295BB77" w14:textId="77777777" w:rsidR="00D324F3" w:rsidRPr="00A65214" w:rsidRDefault="00D324F3" w:rsidP="00A94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65214">
              <w:rPr>
                <w:rFonts w:asciiTheme="majorBidi" w:hAnsiTheme="majorBidi" w:cstheme="majorBidi"/>
                <w:sz w:val="20"/>
                <w:szCs w:val="20"/>
              </w:rPr>
              <w:t>0.032</w:t>
            </w:r>
            <w:r w:rsidRPr="00A6521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a*</w:t>
            </w:r>
          </w:p>
        </w:tc>
        <w:tc>
          <w:tcPr>
            <w:tcW w:w="2340" w:type="dxa"/>
          </w:tcPr>
          <w:p w14:paraId="5545A5A3" w14:textId="77777777" w:rsidR="00D324F3" w:rsidRPr="00A65214" w:rsidRDefault="00D324F3" w:rsidP="00A94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65214">
              <w:rPr>
                <w:rFonts w:asciiTheme="majorBidi" w:hAnsiTheme="majorBidi" w:cstheme="majorBidi"/>
                <w:sz w:val="20"/>
                <w:szCs w:val="20"/>
              </w:rPr>
              <w:t>-4.123- -0.189</w:t>
            </w:r>
          </w:p>
        </w:tc>
        <w:tc>
          <w:tcPr>
            <w:tcW w:w="2970" w:type="dxa"/>
            <w:vMerge w:val="restart"/>
            <w:vAlign w:val="center"/>
            <w:hideMark/>
          </w:tcPr>
          <w:p w14:paraId="6BF03D26" w14:textId="77777777" w:rsidR="00D324F3" w:rsidRPr="00A65214" w:rsidRDefault="00D324F3" w:rsidP="00A94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65214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  <w:r w:rsidRPr="00A6521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*</w:t>
            </w:r>
          </w:p>
        </w:tc>
      </w:tr>
      <w:tr w:rsidR="00D324F3" w:rsidRPr="00CF4AFA" w14:paraId="22886482" w14:textId="77777777" w:rsidTr="00A944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hideMark/>
          </w:tcPr>
          <w:p w14:paraId="51F90695" w14:textId="77777777" w:rsidR="00D324F3" w:rsidRPr="00A65214" w:rsidRDefault="00D324F3" w:rsidP="00A944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5214">
              <w:rPr>
                <w:rFonts w:asciiTheme="majorBidi" w:hAnsiTheme="majorBidi" w:cstheme="majorBidi"/>
                <w:sz w:val="20"/>
                <w:szCs w:val="20"/>
              </w:rPr>
              <w:t>LAVI at baseline</w:t>
            </w:r>
          </w:p>
        </w:tc>
        <w:tc>
          <w:tcPr>
            <w:tcW w:w="1170" w:type="dxa"/>
          </w:tcPr>
          <w:p w14:paraId="597E517A" w14:textId="77777777" w:rsidR="00D324F3" w:rsidRPr="00A65214" w:rsidRDefault="00D324F3" w:rsidP="00A94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65214">
              <w:rPr>
                <w:rFonts w:asciiTheme="majorBidi" w:hAnsiTheme="majorBidi" w:cstheme="majorBidi"/>
                <w:sz w:val="20"/>
                <w:szCs w:val="20"/>
              </w:rPr>
              <w:t>0.695</w:t>
            </w:r>
          </w:p>
        </w:tc>
        <w:tc>
          <w:tcPr>
            <w:tcW w:w="990" w:type="dxa"/>
            <w:hideMark/>
          </w:tcPr>
          <w:p w14:paraId="5E089CDF" w14:textId="77777777" w:rsidR="00D324F3" w:rsidRPr="00A65214" w:rsidRDefault="00D324F3" w:rsidP="00A94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65214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  <w:r w:rsidRPr="00A6521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*</w:t>
            </w:r>
          </w:p>
        </w:tc>
        <w:tc>
          <w:tcPr>
            <w:tcW w:w="2340" w:type="dxa"/>
          </w:tcPr>
          <w:p w14:paraId="0B76F1E7" w14:textId="77777777" w:rsidR="00D324F3" w:rsidRPr="00A65214" w:rsidRDefault="00D324F3" w:rsidP="00A94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65214">
              <w:rPr>
                <w:rFonts w:asciiTheme="majorBidi" w:hAnsiTheme="majorBidi" w:cstheme="majorBidi"/>
                <w:sz w:val="20"/>
                <w:szCs w:val="20"/>
              </w:rPr>
              <w:t>0.541- 0.85</w:t>
            </w:r>
          </w:p>
        </w:tc>
        <w:tc>
          <w:tcPr>
            <w:tcW w:w="2970" w:type="dxa"/>
            <w:vMerge/>
            <w:hideMark/>
          </w:tcPr>
          <w:p w14:paraId="6D2AEB0E" w14:textId="77777777" w:rsidR="00D324F3" w:rsidRPr="00A65214" w:rsidRDefault="00D324F3" w:rsidP="00A94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324F3" w:rsidRPr="00CF4AFA" w14:paraId="3E55019A" w14:textId="77777777" w:rsidTr="00A94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6584A2C5" w14:textId="77777777" w:rsidR="00D324F3" w:rsidRPr="00A65214" w:rsidRDefault="00D324F3" w:rsidP="00A944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5214">
              <w:rPr>
                <w:rFonts w:asciiTheme="majorBidi" w:hAnsiTheme="majorBidi" w:cstheme="majorBidi"/>
                <w:sz w:val="20"/>
                <w:szCs w:val="20"/>
              </w:rPr>
              <w:t>Age</w:t>
            </w:r>
          </w:p>
        </w:tc>
        <w:tc>
          <w:tcPr>
            <w:tcW w:w="1170" w:type="dxa"/>
          </w:tcPr>
          <w:p w14:paraId="2C654DB6" w14:textId="77777777" w:rsidR="00D324F3" w:rsidRPr="00A65214" w:rsidRDefault="00D324F3" w:rsidP="00A94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65214">
              <w:rPr>
                <w:rFonts w:asciiTheme="majorBidi" w:hAnsiTheme="majorBidi" w:cstheme="majorBidi"/>
                <w:sz w:val="20"/>
                <w:szCs w:val="20"/>
              </w:rPr>
              <w:t>-0.014</w:t>
            </w:r>
          </w:p>
        </w:tc>
        <w:tc>
          <w:tcPr>
            <w:tcW w:w="990" w:type="dxa"/>
          </w:tcPr>
          <w:p w14:paraId="45631968" w14:textId="77777777" w:rsidR="00D324F3" w:rsidRPr="00A65214" w:rsidRDefault="00D324F3" w:rsidP="00A94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65214">
              <w:rPr>
                <w:rFonts w:asciiTheme="majorBidi" w:hAnsiTheme="majorBidi" w:cstheme="majorBidi"/>
                <w:sz w:val="20"/>
                <w:szCs w:val="20"/>
              </w:rPr>
              <w:t>0.847</w:t>
            </w:r>
            <w:r w:rsidRPr="00A6521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340" w:type="dxa"/>
          </w:tcPr>
          <w:p w14:paraId="05D27FE7" w14:textId="77777777" w:rsidR="00D324F3" w:rsidRPr="00A65214" w:rsidRDefault="00D324F3" w:rsidP="00A94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65214">
              <w:rPr>
                <w:rFonts w:asciiTheme="majorBidi" w:hAnsiTheme="majorBidi" w:cstheme="majorBidi"/>
                <w:sz w:val="20"/>
                <w:szCs w:val="20"/>
              </w:rPr>
              <w:t>-0.163- 0.134</w:t>
            </w:r>
          </w:p>
        </w:tc>
        <w:tc>
          <w:tcPr>
            <w:tcW w:w="2970" w:type="dxa"/>
            <w:vMerge/>
          </w:tcPr>
          <w:p w14:paraId="77818194" w14:textId="77777777" w:rsidR="00D324F3" w:rsidRPr="00A65214" w:rsidRDefault="00D324F3" w:rsidP="00A94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324F3" w:rsidRPr="00CF4AFA" w14:paraId="258D4CF9" w14:textId="77777777" w:rsidTr="00A944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5E2B4E14" w14:textId="77777777" w:rsidR="00D324F3" w:rsidRPr="00A65214" w:rsidRDefault="00D324F3" w:rsidP="00A944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5214">
              <w:rPr>
                <w:rFonts w:asciiTheme="majorBidi" w:hAnsiTheme="majorBidi" w:cstheme="majorBidi"/>
                <w:sz w:val="20"/>
                <w:szCs w:val="20"/>
              </w:rPr>
              <w:t>LDL-C at baseline</w:t>
            </w:r>
          </w:p>
        </w:tc>
        <w:tc>
          <w:tcPr>
            <w:tcW w:w="1170" w:type="dxa"/>
          </w:tcPr>
          <w:p w14:paraId="3E5F4D00" w14:textId="77777777" w:rsidR="00D324F3" w:rsidRPr="00A65214" w:rsidRDefault="00D324F3" w:rsidP="00A94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65214">
              <w:rPr>
                <w:rFonts w:asciiTheme="majorBidi" w:hAnsiTheme="majorBidi" w:cstheme="majorBidi"/>
                <w:sz w:val="20"/>
                <w:szCs w:val="20"/>
              </w:rPr>
              <w:t>-0.015</w:t>
            </w:r>
          </w:p>
        </w:tc>
        <w:tc>
          <w:tcPr>
            <w:tcW w:w="990" w:type="dxa"/>
          </w:tcPr>
          <w:p w14:paraId="6919DCE1" w14:textId="77777777" w:rsidR="00D324F3" w:rsidRPr="00A65214" w:rsidRDefault="00D324F3" w:rsidP="00A94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65214">
              <w:rPr>
                <w:rFonts w:asciiTheme="majorBidi" w:hAnsiTheme="majorBidi" w:cstheme="majorBidi"/>
                <w:sz w:val="20"/>
                <w:szCs w:val="20"/>
              </w:rPr>
              <w:t>0.188</w:t>
            </w:r>
            <w:r w:rsidRPr="00A6521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340" w:type="dxa"/>
          </w:tcPr>
          <w:p w14:paraId="203B8273" w14:textId="77777777" w:rsidR="00D324F3" w:rsidRPr="00A65214" w:rsidRDefault="00D324F3" w:rsidP="00A94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65214">
              <w:rPr>
                <w:rFonts w:asciiTheme="majorBidi" w:hAnsiTheme="majorBidi" w:cstheme="majorBidi"/>
                <w:sz w:val="20"/>
                <w:szCs w:val="20"/>
              </w:rPr>
              <w:t>-0.038- 0.007</w:t>
            </w:r>
          </w:p>
        </w:tc>
        <w:tc>
          <w:tcPr>
            <w:tcW w:w="2970" w:type="dxa"/>
            <w:vMerge/>
          </w:tcPr>
          <w:p w14:paraId="26084008" w14:textId="77777777" w:rsidR="00D324F3" w:rsidRPr="00A65214" w:rsidRDefault="00D324F3" w:rsidP="00A94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324F3" w:rsidRPr="00CF4AFA" w14:paraId="17BA6141" w14:textId="77777777" w:rsidTr="00A94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38CEACAC" w14:textId="77777777" w:rsidR="00D324F3" w:rsidRPr="00A65214" w:rsidRDefault="00D324F3" w:rsidP="00A944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5214">
              <w:rPr>
                <w:rFonts w:asciiTheme="majorBidi" w:hAnsiTheme="majorBidi" w:cstheme="majorBidi"/>
                <w:sz w:val="20"/>
                <w:szCs w:val="20"/>
              </w:rPr>
              <w:t>LVGLS at baseline</w:t>
            </w:r>
          </w:p>
        </w:tc>
        <w:tc>
          <w:tcPr>
            <w:tcW w:w="1170" w:type="dxa"/>
          </w:tcPr>
          <w:p w14:paraId="6BC30F82" w14:textId="77777777" w:rsidR="00D324F3" w:rsidRPr="00A65214" w:rsidRDefault="00D324F3" w:rsidP="00A94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65214">
              <w:rPr>
                <w:rFonts w:asciiTheme="majorBidi" w:hAnsiTheme="majorBidi" w:cstheme="majorBidi"/>
                <w:sz w:val="20"/>
                <w:szCs w:val="20"/>
              </w:rPr>
              <w:t>0.282</w:t>
            </w:r>
          </w:p>
        </w:tc>
        <w:tc>
          <w:tcPr>
            <w:tcW w:w="990" w:type="dxa"/>
          </w:tcPr>
          <w:p w14:paraId="3536E3F1" w14:textId="77777777" w:rsidR="00D324F3" w:rsidRPr="00A65214" w:rsidRDefault="00D324F3" w:rsidP="00A94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65214">
              <w:rPr>
                <w:rFonts w:asciiTheme="majorBidi" w:hAnsiTheme="majorBidi" w:cstheme="majorBidi"/>
                <w:sz w:val="20"/>
                <w:szCs w:val="20"/>
              </w:rPr>
              <w:t>0.149</w:t>
            </w:r>
            <w:r w:rsidRPr="00A6521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340" w:type="dxa"/>
          </w:tcPr>
          <w:p w14:paraId="15D355D1" w14:textId="77777777" w:rsidR="00D324F3" w:rsidRPr="00A65214" w:rsidRDefault="00D324F3" w:rsidP="00A94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65214">
              <w:rPr>
                <w:rFonts w:asciiTheme="majorBidi" w:hAnsiTheme="majorBidi" w:cstheme="majorBidi"/>
                <w:sz w:val="20"/>
                <w:szCs w:val="20"/>
              </w:rPr>
              <w:t>0.104- 0.669</w:t>
            </w:r>
          </w:p>
        </w:tc>
        <w:tc>
          <w:tcPr>
            <w:tcW w:w="2970" w:type="dxa"/>
            <w:vMerge/>
          </w:tcPr>
          <w:p w14:paraId="678FEE6B" w14:textId="77777777" w:rsidR="00D324F3" w:rsidRPr="00A65214" w:rsidRDefault="00D324F3" w:rsidP="00A94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324F3" w:rsidRPr="00CF4AFA" w14:paraId="001CDE46" w14:textId="77777777" w:rsidTr="00A944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5"/>
            <w:hideMark/>
          </w:tcPr>
          <w:p w14:paraId="6431C10B" w14:textId="77777777" w:rsidR="00D324F3" w:rsidRDefault="00D324F3" w:rsidP="00A94490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65214">
              <w:rPr>
                <w:rFonts w:asciiTheme="majorBidi" w:hAnsiTheme="majorBidi" w:cstheme="majorBidi"/>
                <w:sz w:val="20"/>
                <w:szCs w:val="20"/>
              </w:rPr>
              <w:t>TMZ: trimetazidine; LAVI: left atrial volume index; LDL-C: low density lipoprotein; LVGLS: left ventricular global longitudinal strain.</w:t>
            </w:r>
          </w:p>
          <w:p w14:paraId="63C7B94E" w14:textId="77777777" w:rsidR="00D324F3" w:rsidRPr="00A65214" w:rsidRDefault="00D324F3" w:rsidP="00A944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6C92">
              <w:rPr>
                <w:rFonts w:asciiTheme="majorBidi" w:hAnsiTheme="majorBidi" w:cstheme="majorBidi"/>
                <w:sz w:val="20"/>
                <w:szCs w:val="20"/>
              </w:rPr>
              <w:t>Statistical test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4E6C92">
              <w:rPr>
                <w:rFonts w:asciiTheme="majorBidi" w:hAnsiTheme="majorBidi" w:cstheme="majorBidi"/>
                <w:sz w:val="20"/>
                <w:szCs w:val="20"/>
              </w:rPr>
              <w:t xml:space="preserve">: 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a </w:t>
            </w:r>
            <w:r w:rsidRPr="004E6C92">
              <w:rPr>
                <w:rFonts w:asciiTheme="majorBidi" w:hAnsiTheme="majorBidi" w:cstheme="majorBidi"/>
                <w:sz w:val="20"/>
                <w:szCs w:val="20"/>
              </w:rPr>
              <w:t xml:space="preserve">t- test, </w:t>
            </w:r>
            <w:r w:rsidRPr="004E6C9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-value </w:t>
            </w:r>
            <w:proofErr w:type="gramStart"/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≥</w:t>
            </w:r>
            <w:r w:rsidRPr="004E6C9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r w:rsidRPr="004E6C92">
              <w:rPr>
                <w:rFonts w:asciiTheme="majorBidi" w:hAnsiTheme="majorBidi" w:cstheme="majorBidi"/>
                <w:sz w:val="20"/>
                <w:szCs w:val="20"/>
              </w:rPr>
              <w:t xml:space="preserve"> 0.05</w:t>
            </w:r>
            <w:proofErr w:type="gramEnd"/>
            <w:r w:rsidRPr="004E6C92">
              <w:rPr>
                <w:rFonts w:asciiTheme="majorBidi" w:hAnsiTheme="majorBidi" w:cstheme="majorBidi"/>
                <w:sz w:val="20"/>
                <w:szCs w:val="20"/>
              </w:rPr>
              <w:t>: non-significant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; </w:t>
            </w:r>
            <w:r w:rsidRPr="004E6C9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a* </w:t>
            </w:r>
            <w:r w:rsidRPr="004E6C92">
              <w:rPr>
                <w:rFonts w:asciiTheme="majorBidi" w:hAnsiTheme="majorBidi" w:cstheme="majorBidi"/>
                <w:sz w:val="20"/>
                <w:szCs w:val="20"/>
              </w:rPr>
              <w:t xml:space="preserve">t- test, </w:t>
            </w:r>
            <w:r w:rsidRPr="004E6C9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-value </w:t>
            </w:r>
            <w:r w:rsidRPr="004E6C92">
              <w:rPr>
                <w:rFonts w:asciiTheme="majorBidi" w:hAnsiTheme="majorBidi" w:cstheme="majorBidi"/>
                <w:sz w:val="20"/>
                <w:szCs w:val="20"/>
              </w:rPr>
              <w:t>&lt; 0.05: significant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; </w:t>
            </w:r>
            <w:r w:rsidRPr="004E6C9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*</w:t>
            </w:r>
            <w:r w:rsidRPr="004E6C92">
              <w:rPr>
                <w:rFonts w:asciiTheme="majorBidi" w:hAnsiTheme="majorBidi" w:cstheme="majorBidi"/>
                <w:sz w:val="20"/>
                <w:szCs w:val="20"/>
              </w:rPr>
              <w:t xml:space="preserve"> F- test, </w:t>
            </w:r>
            <w:r w:rsidRPr="004E6C9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-value </w:t>
            </w:r>
            <w:r w:rsidRPr="004E6C92">
              <w:rPr>
                <w:rFonts w:asciiTheme="majorBidi" w:hAnsiTheme="majorBidi" w:cstheme="majorBidi"/>
                <w:sz w:val="20"/>
                <w:szCs w:val="20"/>
              </w:rPr>
              <w:t>&lt; 0.05: significant</w:t>
            </w:r>
          </w:p>
        </w:tc>
      </w:tr>
    </w:tbl>
    <w:p w14:paraId="6E87DD59" w14:textId="77777777" w:rsidR="00D324F3" w:rsidRPr="00C87DF7" w:rsidRDefault="00D324F3" w:rsidP="00D324F3"/>
    <w:p w14:paraId="1AAB4E01" w14:textId="6F253599" w:rsidR="00D324F3" w:rsidRDefault="00D324F3" w:rsidP="00D324F3">
      <w:pPr>
        <w:spacing w:line="480" w:lineRule="auto"/>
        <w:rPr>
          <w:rFonts w:asciiTheme="majorBidi" w:hAnsiTheme="majorBidi" w:cstheme="majorBidi"/>
          <w:b/>
          <w:bCs/>
        </w:rPr>
      </w:pPr>
      <w:r w:rsidRPr="00D324F3">
        <w:rPr>
          <w:rFonts w:asciiTheme="majorBidi" w:hAnsiTheme="majorBidi" w:cstheme="majorBidi"/>
          <w:b/>
          <w:bCs/>
        </w:rPr>
        <w:t>Supplementary Table</w:t>
      </w:r>
      <w:r w:rsidRPr="00940722"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  <w:b/>
          <w:bCs/>
        </w:rPr>
        <w:t>5</w:t>
      </w:r>
      <w:r w:rsidRPr="00940722">
        <w:rPr>
          <w:rFonts w:asciiTheme="majorBidi" w:hAnsiTheme="majorBidi" w:cstheme="majorBidi"/>
          <w:b/>
          <w:bCs/>
        </w:rPr>
        <w:t xml:space="preserve">: Multiple linear regression model fitted to describe the effect of trimetazidine on patients’ LVGLS by the end of the study after adjusting for baseline LVGLS, </w:t>
      </w:r>
      <w:proofErr w:type="spellStart"/>
      <w:proofErr w:type="gramStart"/>
      <w:r w:rsidRPr="00940722">
        <w:rPr>
          <w:rFonts w:asciiTheme="majorBidi" w:hAnsiTheme="majorBidi" w:cstheme="majorBidi"/>
          <w:b/>
          <w:bCs/>
        </w:rPr>
        <w:t>patients’age</w:t>
      </w:r>
      <w:proofErr w:type="spellEnd"/>
      <w:proofErr w:type="gramEnd"/>
      <w:r w:rsidRPr="00940722">
        <w:rPr>
          <w:rFonts w:asciiTheme="majorBidi" w:hAnsiTheme="majorBidi" w:cstheme="majorBidi"/>
          <w:b/>
          <w:bCs/>
        </w:rPr>
        <w:t>, baseline LDL-</w:t>
      </w:r>
      <w:r w:rsidR="00C46EBA">
        <w:rPr>
          <w:rFonts w:asciiTheme="majorBidi" w:hAnsiTheme="majorBidi" w:cstheme="majorBidi"/>
          <w:b/>
          <w:bCs/>
        </w:rPr>
        <w:t>C</w:t>
      </w:r>
      <w:r w:rsidRPr="00940722">
        <w:rPr>
          <w:rFonts w:asciiTheme="majorBidi" w:hAnsiTheme="majorBidi" w:cstheme="majorBidi"/>
          <w:b/>
          <w:bCs/>
        </w:rPr>
        <w:t xml:space="preserve"> level and baseline E/A ratio.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1890"/>
        <w:gridCol w:w="1170"/>
        <w:gridCol w:w="990"/>
        <w:gridCol w:w="2340"/>
        <w:gridCol w:w="2970"/>
      </w:tblGrid>
      <w:tr w:rsidR="00D324F3" w:rsidRPr="004E6C92" w14:paraId="78BBF4A2" w14:textId="77777777" w:rsidTr="00A944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hideMark/>
          </w:tcPr>
          <w:p w14:paraId="38DC4CE9" w14:textId="77777777" w:rsidR="00D324F3" w:rsidRPr="004E6C92" w:rsidRDefault="00D324F3" w:rsidP="00A944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E6C92">
              <w:rPr>
                <w:rFonts w:asciiTheme="majorBidi" w:hAnsiTheme="majorBidi" w:cstheme="majorBidi"/>
                <w:sz w:val="20"/>
                <w:szCs w:val="20"/>
              </w:rPr>
              <w:t>Variable</w:t>
            </w:r>
          </w:p>
        </w:tc>
        <w:tc>
          <w:tcPr>
            <w:tcW w:w="1170" w:type="dxa"/>
            <w:hideMark/>
          </w:tcPr>
          <w:p w14:paraId="2CF1D557" w14:textId="77777777" w:rsidR="00D324F3" w:rsidRDefault="00D324F3" w:rsidP="00A944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E6C92">
              <w:rPr>
                <w:rFonts w:asciiTheme="majorBidi" w:hAnsiTheme="majorBidi" w:cstheme="majorBidi"/>
                <w:sz w:val="20"/>
                <w:szCs w:val="20"/>
              </w:rPr>
              <w:t>Coefficient</w:t>
            </w:r>
          </w:p>
          <w:p w14:paraId="767F6A99" w14:textId="54922593" w:rsidR="00E4304E" w:rsidRPr="004E6C92" w:rsidRDefault="00E4304E" w:rsidP="00A944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β)</w:t>
            </w:r>
          </w:p>
        </w:tc>
        <w:tc>
          <w:tcPr>
            <w:tcW w:w="990" w:type="dxa"/>
            <w:hideMark/>
          </w:tcPr>
          <w:p w14:paraId="11295543" w14:textId="77777777" w:rsidR="00D324F3" w:rsidRPr="004E6C92" w:rsidRDefault="00D324F3" w:rsidP="00A944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C9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2340" w:type="dxa"/>
            <w:hideMark/>
          </w:tcPr>
          <w:p w14:paraId="79B8B18B" w14:textId="77777777" w:rsidR="00D324F3" w:rsidRPr="004E6C92" w:rsidRDefault="00D324F3" w:rsidP="00A944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C92">
              <w:rPr>
                <w:rFonts w:asciiTheme="majorBidi" w:hAnsiTheme="majorBidi" w:cstheme="majorBidi"/>
                <w:sz w:val="20"/>
                <w:szCs w:val="20"/>
              </w:rPr>
              <w:t>95% confidence interval</w:t>
            </w:r>
          </w:p>
        </w:tc>
        <w:tc>
          <w:tcPr>
            <w:tcW w:w="2970" w:type="dxa"/>
            <w:hideMark/>
          </w:tcPr>
          <w:p w14:paraId="3D802944" w14:textId="77777777" w:rsidR="00D324F3" w:rsidRPr="004E6C92" w:rsidRDefault="00D324F3" w:rsidP="00A944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C92">
              <w:rPr>
                <w:rFonts w:asciiTheme="majorBidi" w:hAnsiTheme="majorBidi" w:cstheme="majorBidi"/>
                <w:sz w:val="20"/>
                <w:szCs w:val="20"/>
              </w:rPr>
              <w:t xml:space="preserve">Overall model test </w:t>
            </w:r>
            <w:r w:rsidRPr="004E6C9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-value</w:t>
            </w:r>
          </w:p>
        </w:tc>
      </w:tr>
      <w:tr w:rsidR="00D324F3" w:rsidRPr="004E6C92" w14:paraId="1ECA1610" w14:textId="77777777" w:rsidTr="00A94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5DA4F05F" w14:textId="77777777" w:rsidR="00D324F3" w:rsidRPr="004E6C92" w:rsidRDefault="00D324F3" w:rsidP="00A944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40722">
              <w:rPr>
                <w:rFonts w:asciiTheme="majorBidi" w:hAnsiTheme="majorBidi" w:cstheme="majorBidi"/>
                <w:sz w:val="20"/>
                <w:szCs w:val="20"/>
              </w:rPr>
              <w:t>TMZ group</w:t>
            </w:r>
          </w:p>
        </w:tc>
        <w:tc>
          <w:tcPr>
            <w:tcW w:w="1170" w:type="dxa"/>
          </w:tcPr>
          <w:p w14:paraId="1BA660BA" w14:textId="77777777" w:rsidR="00D324F3" w:rsidRPr="004E6C92" w:rsidRDefault="00D324F3" w:rsidP="00A94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40722">
              <w:rPr>
                <w:rFonts w:asciiTheme="majorBidi" w:hAnsiTheme="majorBidi" w:cstheme="majorBidi"/>
                <w:sz w:val="20"/>
                <w:szCs w:val="20"/>
              </w:rPr>
              <w:t>-1.715</w:t>
            </w:r>
          </w:p>
        </w:tc>
        <w:tc>
          <w:tcPr>
            <w:tcW w:w="990" w:type="dxa"/>
          </w:tcPr>
          <w:p w14:paraId="58D98ED8" w14:textId="77777777" w:rsidR="00D324F3" w:rsidRPr="004E6C92" w:rsidRDefault="00D324F3" w:rsidP="00A94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40722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  <w:r w:rsidRPr="0094072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*</w:t>
            </w:r>
          </w:p>
        </w:tc>
        <w:tc>
          <w:tcPr>
            <w:tcW w:w="2340" w:type="dxa"/>
          </w:tcPr>
          <w:p w14:paraId="2D49D50E" w14:textId="77777777" w:rsidR="00D324F3" w:rsidRPr="004E6C92" w:rsidRDefault="00D324F3" w:rsidP="00A94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40722">
              <w:rPr>
                <w:rFonts w:asciiTheme="majorBidi" w:hAnsiTheme="majorBidi" w:cstheme="majorBidi"/>
                <w:sz w:val="20"/>
                <w:szCs w:val="20"/>
              </w:rPr>
              <w:t>-2.732- -0.699</w:t>
            </w:r>
          </w:p>
        </w:tc>
        <w:tc>
          <w:tcPr>
            <w:tcW w:w="2970" w:type="dxa"/>
            <w:vMerge w:val="restart"/>
            <w:vAlign w:val="center"/>
          </w:tcPr>
          <w:p w14:paraId="047F32BC" w14:textId="77777777" w:rsidR="00D324F3" w:rsidRPr="004E6C92" w:rsidRDefault="00D324F3" w:rsidP="00A94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4072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  <w:r w:rsidRPr="0094072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*</w:t>
            </w:r>
          </w:p>
        </w:tc>
      </w:tr>
      <w:tr w:rsidR="00D324F3" w:rsidRPr="004E6C92" w14:paraId="0AA7F611" w14:textId="77777777" w:rsidTr="00A944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49BD2D64" w14:textId="77777777" w:rsidR="00D324F3" w:rsidRPr="004E6C92" w:rsidRDefault="00D324F3" w:rsidP="00A944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40722">
              <w:rPr>
                <w:rFonts w:asciiTheme="majorBidi" w:hAnsiTheme="majorBidi" w:cstheme="majorBidi"/>
                <w:sz w:val="20"/>
                <w:szCs w:val="20"/>
              </w:rPr>
              <w:t>LVGLS at baseline</w:t>
            </w:r>
          </w:p>
        </w:tc>
        <w:tc>
          <w:tcPr>
            <w:tcW w:w="1170" w:type="dxa"/>
          </w:tcPr>
          <w:p w14:paraId="79833D66" w14:textId="77777777" w:rsidR="00D324F3" w:rsidRPr="004E6C92" w:rsidRDefault="00D324F3" w:rsidP="00A94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40722">
              <w:rPr>
                <w:rFonts w:asciiTheme="majorBidi" w:hAnsiTheme="majorBidi" w:cstheme="majorBidi"/>
                <w:sz w:val="20"/>
                <w:szCs w:val="20"/>
              </w:rPr>
              <w:t>0.733</w:t>
            </w:r>
          </w:p>
        </w:tc>
        <w:tc>
          <w:tcPr>
            <w:tcW w:w="990" w:type="dxa"/>
          </w:tcPr>
          <w:p w14:paraId="3AD77DB9" w14:textId="77777777" w:rsidR="00D324F3" w:rsidRPr="004E6C92" w:rsidRDefault="00D324F3" w:rsidP="00A94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4072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  <w:r w:rsidRPr="0094072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*</w:t>
            </w:r>
          </w:p>
        </w:tc>
        <w:tc>
          <w:tcPr>
            <w:tcW w:w="2340" w:type="dxa"/>
          </w:tcPr>
          <w:p w14:paraId="77FEEBDC" w14:textId="77777777" w:rsidR="00D324F3" w:rsidRPr="004E6C92" w:rsidRDefault="00D324F3" w:rsidP="00A94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40722">
              <w:rPr>
                <w:rFonts w:asciiTheme="majorBidi" w:hAnsiTheme="majorBidi" w:cstheme="majorBidi"/>
                <w:sz w:val="20"/>
                <w:szCs w:val="20"/>
              </w:rPr>
              <w:t>0.547-0.918</w:t>
            </w:r>
          </w:p>
        </w:tc>
        <w:tc>
          <w:tcPr>
            <w:tcW w:w="2970" w:type="dxa"/>
            <w:vMerge/>
          </w:tcPr>
          <w:p w14:paraId="09AB45F8" w14:textId="77777777" w:rsidR="00D324F3" w:rsidRPr="004E6C92" w:rsidRDefault="00D324F3" w:rsidP="00A94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324F3" w:rsidRPr="004E6C92" w14:paraId="06051AF5" w14:textId="77777777" w:rsidTr="00A94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68979BC7" w14:textId="77777777" w:rsidR="00D324F3" w:rsidRPr="004E6C92" w:rsidRDefault="00D324F3" w:rsidP="00A944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40722">
              <w:rPr>
                <w:rFonts w:asciiTheme="majorBidi" w:hAnsiTheme="majorBidi" w:cstheme="majorBidi"/>
                <w:sz w:val="20"/>
                <w:szCs w:val="20"/>
              </w:rPr>
              <w:t>Age</w:t>
            </w:r>
          </w:p>
        </w:tc>
        <w:tc>
          <w:tcPr>
            <w:tcW w:w="1170" w:type="dxa"/>
          </w:tcPr>
          <w:p w14:paraId="1B400493" w14:textId="77777777" w:rsidR="00D324F3" w:rsidRPr="004E6C92" w:rsidRDefault="00D324F3" w:rsidP="00A94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40722">
              <w:rPr>
                <w:rFonts w:asciiTheme="majorBidi" w:hAnsiTheme="majorBidi" w:cstheme="majorBidi"/>
                <w:sz w:val="20"/>
                <w:szCs w:val="20"/>
              </w:rPr>
              <w:t>0.048</w:t>
            </w:r>
          </w:p>
        </w:tc>
        <w:tc>
          <w:tcPr>
            <w:tcW w:w="990" w:type="dxa"/>
          </w:tcPr>
          <w:p w14:paraId="01FC48BC" w14:textId="77777777" w:rsidR="00D324F3" w:rsidRPr="004E6C92" w:rsidRDefault="00D324F3" w:rsidP="00A94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40722">
              <w:rPr>
                <w:rFonts w:asciiTheme="majorBidi" w:hAnsiTheme="majorBidi" w:cstheme="majorBidi"/>
                <w:sz w:val="20"/>
                <w:szCs w:val="20"/>
              </w:rPr>
              <w:t>0.221</w:t>
            </w:r>
            <w:r w:rsidRPr="0094072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340" w:type="dxa"/>
          </w:tcPr>
          <w:p w14:paraId="467EF2CB" w14:textId="77777777" w:rsidR="00D324F3" w:rsidRPr="004E6C92" w:rsidRDefault="00D324F3" w:rsidP="00A94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40722">
              <w:rPr>
                <w:rFonts w:asciiTheme="majorBidi" w:hAnsiTheme="majorBidi" w:cstheme="majorBidi"/>
                <w:sz w:val="20"/>
                <w:szCs w:val="20"/>
              </w:rPr>
              <w:t>0.029- 0.1259</w:t>
            </w:r>
          </w:p>
        </w:tc>
        <w:tc>
          <w:tcPr>
            <w:tcW w:w="2970" w:type="dxa"/>
            <w:vMerge/>
          </w:tcPr>
          <w:p w14:paraId="0F352CD2" w14:textId="77777777" w:rsidR="00D324F3" w:rsidRPr="004E6C92" w:rsidRDefault="00D324F3" w:rsidP="00A94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324F3" w:rsidRPr="004E6C92" w14:paraId="149ACFFA" w14:textId="77777777" w:rsidTr="00A944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0CE7D1FE" w14:textId="198056FD" w:rsidR="00D324F3" w:rsidRPr="004E6C92" w:rsidRDefault="00D324F3" w:rsidP="00A944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40722">
              <w:rPr>
                <w:rFonts w:asciiTheme="majorBidi" w:hAnsiTheme="majorBidi" w:cstheme="majorBidi"/>
                <w:sz w:val="20"/>
                <w:szCs w:val="20"/>
              </w:rPr>
              <w:t>LDL-</w:t>
            </w:r>
            <w:r w:rsidR="00C46EBA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940722">
              <w:rPr>
                <w:rFonts w:asciiTheme="majorBidi" w:hAnsiTheme="majorBidi" w:cstheme="majorBidi"/>
                <w:sz w:val="20"/>
                <w:szCs w:val="20"/>
              </w:rPr>
              <w:t xml:space="preserve"> at baseline</w:t>
            </w:r>
          </w:p>
        </w:tc>
        <w:tc>
          <w:tcPr>
            <w:tcW w:w="1170" w:type="dxa"/>
          </w:tcPr>
          <w:p w14:paraId="346FBE76" w14:textId="77777777" w:rsidR="00D324F3" w:rsidRPr="004E6C92" w:rsidRDefault="00D324F3" w:rsidP="00A94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40722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  <w:tc>
          <w:tcPr>
            <w:tcW w:w="990" w:type="dxa"/>
          </w:tcPr>
          <w:p w14:paraId="3DEA8FC1" w14:textId="77777777" w:rsidR="00D324F3" w:rsidRPr="004E6C92" w:rsidRDefault="00D324F3" w:rsidP="00A94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40722">
              <w:rPr>
                <w:rFonts w:asciiTheme="majorBidi" w:hAnsiTheme="majorBidi" w:cstheme="majorBidi"/>
                <w:sz w:val="20"/>
                <w:szCs w:val="20"/>
              </w:rPr>
              <w:t>0.525</w:t>
            </w:r>
            <w:r w:rsidRPr="0094072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340" w:type="dxa"/>
          </w:tcPr>
          <w:p w14:paraId="6A99C59D" w14:textId="77777777" w:rsidR="00D324F3" w:rsidRPr="004E6C92" w:rsidRDefault="00D324F3" w:rsidP="00A94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40722">
              <w:rPr>
                <w:rFonts w:asciiTheme="majorBidi" w:hAnsiTheme="majorBidi" w:cstheme="majorBidi"/>
                <w:sz w:val="20"/>
                <w:szCs w:val="20"/>
              </w:rPr>
              <w:t>-0.007- 0.015</w:t>
            </w:r>
          </w:p>
        </w:tc>
        <w:tc>
          <w:tcPr>
            <w:tcW w:w="2970" w:type="dxa"/>
            <w:vMerge/>
          </w:tcPr>
          <w:p w14:paraId="283F0475" w14:textId="77777777" w:rsidR="00D324F3" w:rsidRPr="004E6C92" w:rsidRDefault="00D324F3" w:rsidP="00A94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324F3" w:rsidRPr="004E6C92" w14:paraId="1AEDA9B7" w14:textId="77777777" w:rsidTr="00A94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12296AA3" w14:textId="77777777" w:rsidR="00D324F3" w:rsidRPr="004E6C92" w:rsidRDefault="00D324F3" w:rsidP="00A944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40722">
              <w:rPr>
                <w:rFonts w:asciiTheme="majorBidi" w:hAnsiTheme="majorBidi" w:cstheme="majorBidi"/>
                <w:sz w:val="20"/>
                <w:szCs w:val="20"/>
              </w:rPr>
              <w:t>E/A ratio at baseline</w:t>
            </w:r>
          </w:p>
        </w:tc>
        <w:tc>
          <w:tcPr>
            <w:tcW w:w="1170" w:type="dxa"/>
          </w:tcPr>
          <w:p w14:paraId="59ECA743" w14:textId="77777777" w:rsidR="00D324F3" w:rsidRPr="004E6C92" w:rsidRDefault="00D324F3" w:rsidP="00A94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40722">
              <w:rPr>
                <w:rFonts w:asciiTheme="majorBidi" w:hAnsiTheme="majorBidi" w:cstheme="majorBidi"/>
                <w:sz w:val="20"/>
                <w:szCs w:val="20"/>
              </w:rPr>
              <w:t>-0.142</w:t>
            </w:r>
          </w:p>
        </w:tc>
        <w:tc>
          <w:tcPr>
            <w:tcW w:w="990" w:type="dxa"/>
          </w:tcPr>
          <w:p w14:paraId="66D98A15" w14:textId="77777777" w:rsidR="00D324F3" w:rsidRPr="004E6C92" w:rsidRDefault="00D324F3" w:rsidP="00A94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40722">
              <w:rPr>
                <w:rFonts w:asciiTheme="majorBidi" w:hAnsiTheme="majorBidi" w:cstheme="majorBidi"/>
                <w:sz w:val="20"/>
                <w:szCs w:val="20"/>
              </w:rPr>
              <w:t>0.928</w:t>
            </w:r>
            <w:r w:rsidRPr="0094072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340" w:type="dxa"/>
          </w:tcPr>
          <w:p w14:paraId="4293322D" w14:textId="77777777" w:rsidR="00D324F3" w:rsidRPr="004E6C92" w:rsidRDefault="00D324F3" w:rsidP="00A94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40722">
              <w:rPr>
                <w:rFonts w:asciiTheme="majorBidi" w:hAnsiTheme="majorBidi" w:cstheme="majorBidi"/>
                <w:sz w:val="20"/>
                <w:szCs w:val="20"/>
              </w:rPr>
              <w:t>-3.281- 2.997</w:t>
            </w:r>
          </w:p>
        </w:tc>
        <w:tc>
          <w:tcPr>
            <w:tcW w:w="2970" w:type="dxa"/>
            <w:vMerge/>
          </w:tcPr>
          <w:p w14:paraId="23F8CD6E" w14:textId="77777777" w:rsidR="00D324F3" w:rsidRPr="004E6C92" w:rsidRDefault="00D324F3" w:rsidP="00A94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324F3" w:rsidRPr="004E6C92" w14:paraId="54CA593C" w14:textId="77777777" w:rsidTr="00A944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5"/>
          </w:tcPr>
          <w:p w14:paraId="2A94802A" w14:textId="77777777" w:rsidR="00D324F3" w:rsidRPr="00940722" w:rsidRDefault="00D324F3" w:rsidP="00A94490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65214">
              <w:rPr>
                <w:rFonts w:asciiTheme="majorBidi" w:hAnsiTheme="majorBidi" w:cstheme="majorBidi"/>
                <w:sz w:val="20"/>
                <w:szCs w:val="20"/>
              </w:rPr>
              <w:t>TMZ: trimetazidine; LVGLS: left ventricular global longitudinal strai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; </w:t>
            </w:r>
            <w:r w:rsidRPr="00A65214">
              <w:rPr>
                <w:rFonts w:asciiTheme="majorBidi" w:hAnsiTheme="majorBidi" w:cstheme="majorBidi"/>
                <w:sz w:val="20"/>
                <w:szCs w:val="20"/>
              </w:rPr>
              <w:t>LDL-C: low density lipoprotein;</w:t>
            </w:r>
            <w:r w:rsidRPr="00432081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E: p</w:t>
            </w:r>
            <w:r w:rsidRPr="00432081">
              <w:rPr>
                <w:rFonts w:asciiTheme="majorBidi" w:hAnsiTheme="majorBidi" w:cstheme="majorBidi"/>
                <w:sz w:val="20"/>
                <w:szCs w:val="20"/>
              </w:rPr>
              <w:t>eak early trans-mitral flow velocity</w:t>
            </w:r>
            <w:r w:rsidRPr="00432081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; A:</w:t>
            </w: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</w:t>
            </w:r>
            <w:r w:rsidRPr="00432081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p</w:t>
            </w:r>
            <w:r w:rsidRPr="00432081">
              <w:rPr>
                <w:rFonts w:asciiTheme="majorBidi" w:hAnsiTheme="majorBidi" w:cstheme="majorBidi"/>
                <w:sz w:val="20"/>
                <w:szCs w:val="20"/>
              </w:rPr>
              <w:t>eak late trans-mitral flow velocity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  <w:p w14:paraId="1E0584F4" w14:textId="77777777" w:rsidR="00D324F3" w:rsidRPr="00940722" w:rsidRDefault="00D324F3" w:rsidP="00A94490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E6C92">
              <w:rPr>
                <w:rFonts w:asciiTheme="majorBidi" w:hAnsiTheme="majorBidi" w:cstheme="majorBidi"/>
                <w:sz w:val="20"/>
                <w:szCs w:val="20"/>
              </w:rPr>
              <w:t>Statistical test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4E6C92">
              <w:rPr>
                <w:rFonts w:asciiTheme="majorBidi" w:hAnsiTheme="majorBidi" w:cstheme="majorBidi"/>
                <w:sz w:val="20"/>
                <w:szCs w:val="20"/>
              </w:rPr>
              <w:t xml:space="preserve">: 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a </w:t>
            </w:r>
            <w:r w:rsidRPr="004E6C92">
              <w:rPr>
                <w:rFonts w:asciiTheme="majorBidi" w:hAnsiTheme="majorBidi" w:cstheme="majorBidi"/>
                <w:sz w:val="20"/>
                <w:szCs w:val="20"/>
              </w:rPr>
              <w:t xml:space="preserve">t- test, </w:t>
            </w:r>
            <w:r w:rsidRPr="004E6C9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-value </w:t>
            </w:r>
            <w:proofErr w:type="gramStart"/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≥</w:t>
            </w:r>
            <w:r w:rsidRPr="004E6C9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r w:rsidRPr="004E6C92">
              <w:rPr>
                <w:rFonts w:asciiTheme="majorBidi" w:hAnsiTheme="majorBidi" w:cstheme="majorBidi"/>
                <w:sz w:val="20"/>
                <w:szCs w:val="20"/>
              </w:rPr>
              <w:t xml:space="preserve"> 0.05</w:t>
            </w:r>
            <w:proofErr w:type="gramEnd"/>
            <w:r w:rsidRPr="004E6C92">
              <w:rPr>
                <w:rFonts w:asciiTheme="majorBidi" w:hAnsiTheme="majorBidi" w:cstheme="majorBidi"/>
                <w:sz w:val="20"/>
                <w:szCs w:val="20"/>
              </w:rPr>
              <w:t>: non-significant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; </w:t>
            </w:r>
            <w:r w:rsidRPr="004E6C9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a* </w:t>
            </w:r>
            <w:r w:rsidRPr="004E6C92">
              <w:rPr>
                <w:rFonts w:asciiTheme="majorBidi" w:hAnsiTheme="majorBidi" w:cstheme="majorBidi"/>
                <w:sz w:val="20"/>
                <w:szCs w:val="20"/>
              </w:rPr>
              <w:t xml:space="preserve">t- test, </w:t>
            </w:r>
            <w:r w:rsidRPr="004E6C9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-value </w:t>
            </w:r>
            <w:r w:rsidRPr="004E6C92">
              <w:rPr>
                <w:rFonts w:asciiTheme="majorBidi" w:hAnsiTheme="majorBidi" w:cstheme="majorBidi"/>
                <w:sz w:val="20"/>
                <w:szCs w:val="20"/>
              </w:rPr>
              <w:t>&lt; 0.05: significant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; </w:t>
            </w:r>
            <w:r w:rsidRPr="004E6C9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*</w:t>
            </w:r>
            <w:r w:rsidRPr="004E6C92">
              <w:rPr>
                <w:rFonts w:asciiTheme="majorBidi" w:hAnsiTheme="majorBidi" w:cstheme="majorBidi"/>
                <w:sz w:val="20"/>
                <w:szCs w:val="20"/>
              </w:rPr>
              <w:t xml:space="preserve"> F- test, </w:t>
            </w:r>
            <w:r w:rsidRPr="004E6C9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-value </w:t>
            </w:r>
            <w:r w:rsidRPr="004E6C92">
              <w:rPr>
                <w:rFonts w:asciiTheme="majorBidi" w:hAnsiTheme="majorBidi" w:cstheme="majorBidi"/>
                <w:sz w:val="20"/>
                <w:szCs w:val="20"/>
              </w:rPr>
              <w:t>&lt; 0.05: significant</w:t>
            </w:r>
          </w:p>
        </w:tc>
      </w:tr>
    </w:tbl>
    <w:p w14:paraId="71CE2F68" w14:textId="77777777" w:rsidR="00D324F3" w:rsidRPr="00D324F3" w:rsidRDefault="00D324F3" w:rsidP="00D324F3">
      <w:pPr>
        <w:rPr>
          <w:rFonts w:asciiTheme="majorBidi" w:hAnsiTheme="majorBidi" w:cstheme="majorBidi"/>
          <w:b/>
          <w:bCs/>
        </w:rPr>
      </w:pPr>
    </w:p>
    <w:p w14:paraId="419CA2ED" w14:textId="0DFD961B" w:rsidR="00C80532" w:rsidRPr="00D324F3" w:rsidRDefault="00C80532"/>
    <w:sectPr w:rsidR="00C80532" w:rsidRPr="00D324F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4AFA"/>
    <w:rsid w:val="000026FD"/>
    <w:rsid w:val="000215EE"/>
    <w:rsid w:val="000217A3"/>
    <w:rsid w:val="00031177"/>
    <w:rsid w:val="00031679"/>
    <w:rsid w:val="00035CF8"/>
    <w:rsid w:val="00036E3B"/>
    <w:rsid w:val="00047F16"/>
    <w:rsid w:val="00085A45"/>
    <w:rsid w:val="00090F05"/>
    <w:rsid w:val="000A2189"/>
    <w:rsid w:val="000A7585"/>
    <w:rsid w:val="000E6EAC"/>
    <w:rsid w:val="000F244C"/>
    <w:rsid w:val="000F2BE3"/>
    <w:rsid w:val="00111FFC"/>
    <w:rsid w:val="00114A3E"/>
    <w:rsid w:val="0011731C"/>
    <w:rsid w:val="0015712A"/>
    <w:rsid w:val="00160BBB"/>
    <w:rsid w:val="001734BB"/>
    <w:rsid w:val="00173501"/>
    <w:rsid w:val="001843E1"/>
    <w:rsid w:val="00192DE6"/>
    <w:rsid w:val="00193BF9"/>
    <w:rsid w:val="00196C8F"/>
    <w:rsid w:val="001A0EB4"/>
    <w:rsid w:val="001C4708"/>
    <w:rsid w:val="001D243E"/>
    <w:rsid w:val="001D6223"/>
    <w:rsid w:val="001D734A"/>
    <w:rsid w:val="001E7C4E"/>
    <w:rsid w:val="001F2915"/>
    <w:rsid w:val="001F6371"/>
    <w:rsid w:val="002222ED"/>
    <w:rsid w:val="00222B1C"/>
    <w:rsid w:val="0024037A"/>
    <w:rsid w:val="0025165A"/>
    <w:rsid w:val="002639F8"/>
    <w:rsid w:val="00263FC2"/>
    <w:rsid w:val="002640C2"/>
    <w:rsid w:val="002C367C"/>
    <w:rsid w:val="002D17C9"/>
    <w:rsid w:val="002D7FDF"/>
    <w:rsid w:val="002E412E"/>
    <w:rsid w:val="002F1806"/>
    <w:rsid w:val="002F52E9"/>
    <w:rsid w:val="00304047"/>
    <w:rsid w:val="00304C67"/>
    <w:rsid w:val="00316F5A"/>
    <w:rsid w:val="00317A8E"/>
    <w:rsid w:val="003305E5"/>
    <w:rsid w:val="0033578B"/>
    <w:rsid w:val="00337645"/>
    <w:rsid w:val="00337AE1"/>
    <w:rsid w:val="00340039"/>
    <w:rsid w:val="003402E4"/>
    <w:rsid w:val="00343CAB"/>
    <w:rsid w:val="00344BC1"/>
    <w:rsid w:val="00373EDD"/>
    <w:rsid w:val="0037737A"/>
    <w:rsid w:val="00383CEB"/>
    <w:rsid w:val="0039166A"/>
    <w:rsid w:val="003962CA"/>
    <w:rsid w:val="003A011F"/>
    <w:rsid w:val="003A370B"/>
    <w:rsid w:val="003C74FC"/>
    <w:rsid w:val="003D3033"/>
    <w:rsid w:val="003E0D8A"/>
    <w:rsid w:val="003E58FF"/>
    <w:rsid w:val="003E6555"/>
    <w:rsid w:val="003F4728"/>
    <w:rsid w:val="003F4EA9"/>
    <w:rsid w:val="004020B2"/>
    <w:rsid w:val="00402291"/>
    <w:rsid w:val="00404074"/>
    <w:rsid w:val="00405727"/>
    <w:rsid w:val="00410925"/>
    <w:rsid w:val="00412D55"/>
    <w:rsid w:val="00417902"/>
    <w:rsid w:val="00420AAC"/>
    <w:rsid w:val="004252C0"/>
    <w:rsid w:val="00425D81"/>
    <w:rsid w:val="0043098D"/>
    <w:rsid w:val="00433652"/>
    <w:rsid w:val="0044080D"/>
    <w:rsid w:val="00440ABE"/>
    <w:rsid w:val="004468C2"/>
    <w:rsid w:val="00447E3D"/>
    <w:rsid w:val="00451DAD"/>
    <w:rsid w:val="00451E71"/>
    <w:rsid w:val="0045441F"/>
    <w:rsid w:val="00461F10"/>
    <w:rsid w:val="00462103"/>
    <w:rsid w:val="004768BE"/>
    <w:rsid w:val="00482611"/>
    <w:rsid w:val="00486813"/>
    <w:rsid w:val="004A796E"/>
    <w:rsid w:val="004B04A2"/>
    <w:rsid w:val="004B206E"/>
    <w:rsid w:val="004B7764"/>
    <w:rsid w:val="004C1E09"/>
    <w:rsid w:val="004C2C17"/>
    <w:rsid w:val="004C567F"/>
    <w:rsid w:val="004D07A4"/>
    <w:rsid w:val="004D4EFA"/>
    <w:rsid w:val="004E6C92"/>
    <w:rsid w:val="004E7545"/>
    <w:rsid w:val="004F2412"/>
    <w:rsid w:val="004F47B9"/>
    <w:rsid w:val="00502212"/>
    <w:rsid w:val="00502F51"/>
    <w:rsid w:val="005112CA"/>
    <w:rsid w:val="0054101E"/>
    <w:rsid w:val="00545481"/>
    <w:rsid w:val="00547B2B"/>
    <w:rsid w:val="00552271"/>
    <w:rsid w:val="005602EB"/>
    <w:rsid w:val="00570353"/>
    <w:rsid w:val="00574997"/>
    <w:rsid w:val="005906BC"/>
    <w:rsid w:val="005B1E5D"/>
    <w:rsid w:val="005B258B"/>
    <w:rsid w:val="005B3669"/>
    <w:rsid w:val="005D681D"/>
    <w:rsid w:val="005E37ED"/>
    <w:rsid w:val="005F31A4"/>
    <w:rsid w:val="005F7678"/>
    <w:rsid w:val="00600A50"/>
    <w:rsid w:val="00614092"/>
    <w:rsid w:val="006156A7"/>
    <w:rsid w:val="00621723"/>
    <w:rsid w:val="00622AF7"/>
    <w:rsid w:val="006303AA"/>
    <w:rsid w:val="0063425F"/>
    <w:rsid w:val="00636752"/>
    <w:rsid w:val="00641324"/>
    <w:rsid w:val="00642D42"/>
    <w:rsid w:val="00653320"/>
    <w:rsid w:val="006535BE"/>
    <w:rsid w:val="006567A9"/>
    <w:rsid w:val="00671C91"/>
    <w:rsid w:val="006867A6"/>
    <w:rsid w:val="006970D4"/>
    <w:rsid w:val="00697BD1"/>
    <w:rsid w:val="006A548D"/>
    <w:rsid w:val="006B3229"/>
    <w:rsid w:val="006C6220"/>
    <w:rsid w:val="00702C3B"/>
    <w:rsid w:val="00706B0F"/>
    <w:rsid w:val="00720A74"/>
    <w:rsid w:val="00721C4F"/>
    <w:rsid w:val="00723390"/>
    <w:rsid w:val="00734A70"/>
    <w:rsid w:val="00756C35"/>
    <w:rsid w:val="00776538"/>
    <w:rsid w:val="0078448A"/>
    <w:rsid w:val="00796E58"/>
    <w:rsid w:val="007A06F8"/>
    <w:rsid w:val="007C3EF8"/>
    <w:rsid w:val="007D291A"/>
    <w:rsid w:val="007E092A"/>
    <w:rsid w:val="007E43FE"/>
    <w:rsid w:val="007F06FD"/>
    <w:rsid w:val="007F3E82"/>
    <w:rsid w:val="007F40E2"/>
    <w:rsid w:val="008017BD"/>
    <w:rsid w:val="00803028"/>
    <w:rsid w:val="008052F6"/>
    <w:rsid w:val="008226B7"/>
    <w:rsid w:val="00822E66"/>
    <w:rsid w:val="008268D5"/>
    <w:rsid w:val="00842863"/>
    <w:rsid w:val="0085292E"/>
    <w:rsid w:val="008541DE"/>
    <w:rsid w:val="008736F1"/>
    <w:rsid w:val="0087479C"/>
    <w:rsid w:val="00877C5F"/>
    <w:rsid w:val="00887B3D"/>
    <w:rsid w:val="008C326E"/>
    <w:rsid w:val="008D0BB7"/>
    <w:rsid w:val="008E07AC"/>
    <w:rsid w:val="008E2381"/>
    <w:rsid w:val="008E4736"/>
    <w:rsid w:val="008F17CB"/>
    <w:rsid w:val="0091295B"/>
    <w:rsid w:val="00932328"/>
    <w:rsid w:val="00940722"/>
    <w:rsid w:val="009729C2"/>
    <w:rsid w:val="00980357"/>
    <w:rsid w:val="009810D1"/>
    <w:rsid w:val="009901AC"/>
    <w:rsid w:val="009B5B09"/>
    <w:rsid w:val="009C0884"/>
    <w:rsid w:val="009D1178"/>
    <w:rsid w:val="009E291E"/>
    <w:rsid w:val="009F61AC"/>
    <w:rsid w:val="009F6ED4"/>
    <w:rsid w:val="009F7C41"/>
    <w:rsid w:val="00A129F6"/>
    <w:rsid w:val="00A163E2"/>
    <w:rsid w:val="00A223F4"/>
    <w:rsid w:val="00A246FD"/>
    <w:rsid w:val="00A317D9"/>
    <w:rsid w:val="00A40F42"/>
    <w:rsid w:val="00A542E4"/>
    <w:rsid w:val="00A63CDD"/>
    <w:rsid w:val="00A65214"/>
    <w:rsid w:val="00A70CB1"/>
    <w:rsid w:val="00A726DA"/>
    <w:rsid w:val="00A80345"/>
    <w:rsid w:val="00A86F86"/>
    <w:rsid w:val="00A908CD"/>
    <w:rsid w:val="00A947C3"/>
    <w:rsid w:val="00AA3540"/>
    <w:rsid w:val="00AA3E0D"/>
    <w:rsid w:val="00AA6C7A"/>
    <w:rsid w:val="00AA6F83"/>
    <w:rsid w:val="00AC00E1"/>
    <w:rsid w:val="00AC72C3"/>
    <w:rsid w:val="00AD08CD"/>
    <w:rsid w:val="00AD0B89"/>
    <w:rsid w:val="00AD3A55"/>
    <w:rsid w:val="00AE4D5F"/>
    <w:rsid w:val="00B04635"/>
    <w:rsid w:val="00B10683"/>
    <w:rsid w:val="00B15BBF"/>
    <w:rsid w:val="00B224B4"/>
    <w:rsid w:val="00B25CF5"/>
    <w:rsid w:val="00B26EC9"/>
    <w:rsid w:val="00B35ACB"/>
    <w:rsid w:val="00B52CB3"/>
    <w:rsid w:val="00B67F19"/>
    <w:rsid w:val="00B73D4C"/>
    <w:rsid w:val="00B82E00"/>
    <w:rsid w:val="00B8408A"/>
    <w:rsid w:val="00B85E5C"/>
    <w:rsid w:val="00B9019B"/>
    <w:rsid w:val="00BA4F72"/>
    <w:rsid w:val="00BA6529"/>
    <w:rsid w:val="00BA665D"/>
    <w:rsid w:val="00BB086F"/>
    <w:rsid w:val="00BC2057"/>
    <w:rsid w:val="00BC6741"/>
    <w:rsid w:val="00BC6FA1"/>
    <w:rsid w:val="00BD7C19"/>
    <w:rsid w:val="00BE1447"/>
    <w:rsid w:val="00BF43AA"/>
    <w:rsid w:val="00C04E72"/>
    <w:rsid w:val="00C15AAA"/>
    <w:rsid w:val="00C1779B"/>
    <w:rsid w:val="00C20A64"/>
    <w:rsid w:val="00C228B0"/>
    <w:rsid w:val="00C23278"/>
    <w:rsid w:val="00C245B0"/>
    <w:rsid w:val="00C25FDC"/>
    <w:rsid w:val="00C45A7F"/>
    <w:rsid w:val="00C46EBA"/>
    <w:rsid w:val="00C62F13"/>
    <w:rsid w:val="00C737A2"/>
    <w:rsid w:val="00C7553C"/>
    <w:rsid w:val="00C755A6"/>
    <w:rsid w:val="00C76554"/>
    <w:rsid w:val="00C80532"/>
    <w:rsid w:val="00C82858"/>
    <w:rsid w:val="00C8641D"/>
    <w:rsid w:val="00C87DF7"/>
    <w:rsid w:val="00C91C9E"/>
    <w:rsid w:val="00CA3981"/>
    <w:rsid w:val="00CB394B"/>
    <w:rsid w:val="00CB6C4E"/>
    <w:rsid w:val="00CD1AF5"/>
    <w:rsid w:val="00CD58CA"/>
    <w:rsid w:val="00CE0B21"/>
    <w:rsid w:val="00CE464D"/>
    <w:rsid w:val="00CF0970"/>
    <w:rsid w:val="00CF4AFA"/>
    <w:rsid w:val="00D0404E"/>
    <w:rsid w:val="00D2176F"/>
    <w:rsid w:val="00D267CC"/>
    <w:rsid w:val="00D3163D"/>
    <w:rsid w:val="00D324F3"/>
    <w:rsid w:val="00D441D7"/>
    <w:rsid w:val="00D4594F"/>
    <w:rsid w:val="00D5436A"/>
    <w:rsid w:val="00D64AE9"/>
    <w:rsid w:val="00D65514"/>
    <w:rsid w:val="00D73199"/>
    <w:rsid w:val="00D76631"/>
    <w:rsid w:val="00D83BCA"/>
    <w:rsid w:val="00D931D0"/>
    <w:rsid w:val="00D93BBE"/>
    <w:rsid w:val="00DB1046"/>
    <w:rsid w:val="00DB60A8"/>
    <w:rsid w:val="00DB781E"/>
    <w:rsid w:val="00DB7DA7"/>
    <w:rsid w:val="00DD273F"/>
    <w:rsid w:val="00DF3E6A"/>
    <w:rsid w:val="00E0138E"/>
    <w:rsid w:val="00E01618"/>
    <w:rsid w:val="00E1732E"/>
    <w:rsid w:val="00E23A29"/>
    <w:rsid w:val="00E23C29"/>
    <w:rsid w:val="00E25890"/>
    <w:rsid w:val="00E270ED"/>
    <w:rsid w:val="00E27853"/>
    <w:rsid w:val="00E36C23"/>
    <w:rsid w:val="00E4304E"/>
    <w:rsid w:val="00E62CF2"/>
    <w:rsid w:val="00E72D70"/>
    <w:rsid w:val="00E83BCC"/>
    <w:rsid w:val="00EC314C"/>
    <w:rsid w:val="00ED2F0D"/>
    <w:rsid w:val="00ED3AC6"/>
    <w:rsid w:val="00EE0378"/>
    <w:rsid w:val="00EF49B9"/>
    <w:rsid w:val="00EF6BA1"/>
    <w:rsid w:val="00F063DC"/>
    <w:rsid w:val="00F22664"/>
    <w:rsid w:val="00F279A6"/>
    <w:rsid w:val="00F27C1D"/>
    <w:rsid w:val="00F31661"/>
    <w:rsid w:val="00F5569F"/>
    <w:rsid w:val="00F56A9F"/>
    <w:rsid w:val="00F6201D"/>
    <w:rsid w:val="00F67310"/>
    <w:rsid w:val="00F74784"/>
    <w:rsid w:val="00F921E4"/>
    <w:rsid w:val="00F925F9"/>
    <w:rsid w:val="00F92DF4"/>
    <w:rsid w:val="00F956D9"/>
    <w:rsid w:val="00FA7A61"/>
    <w:rsid w:val="00FB4D6F"/>
    <w:rsid w:val="00FC4482"/>
    <w:rsid w:val="00FD28FA"/>
    <w:rsid w:val="00FF11CD"/>
    <w:rsid w:val="00FF7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1F562C"/>
  <w15:chartTrackingRefBased/>
  <w15:docId w15:val="{FC8F0075-87FA-094F-9F88-B43920E325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F4A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4A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4A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4A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4A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4AF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4AF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4AF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4AF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C7553C"/>
  </w:style>
  <w:style w:type="character" w:customStyle="1" w:styleId="Heading1Char">
    <w:name w:val="Heading 1 Char"/>
    <w:basedOn w:val="DefaultParagraphFont"/>
    <w:link w:val="Heading1"/>
    <w:uiPriority w:val="9"/>
    <w:rsid w:val="00CF4A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4A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4A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4A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4A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4A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4A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4A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4A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4AF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4A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4AF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F4A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4AF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F4A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4AF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F4A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4A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4A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4AFA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A6521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FF11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FF11C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3787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28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3</TotalTime>
  <Pages>2</Pages>
  <Words>644</Words>
  <Characters>367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a sayed</dc:creator>
  <cp:keywords/>
  <dc:description/>
  <cp:lastModifiedBy>hebaibrahim92</cp:lastModifiedBy>
  <cp:revision>13</cp:revision>
  <dcterms:created xsi:type="dcterms:W3CDTF">2024-11-08T17:01:00Z</dcterms:created>
  <dcterms:modified xsi:type="dcterms:W3CDTF">2024-11-13T15:31:00Z</dcterms:modified>
</cp:coreProperties>
</file>